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3FD7F" w14:textId="77777777" w:rsidR="00EF6132" w:rsidRPr="00BB6384" w:rsidRDefault="009D0AD1" w:rsidP="009D0AD1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BB6384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2320CFA0" w14:textId="77777777" w:rsidR="009D0AD1" w:rsidRPr="00BB6384" w:rsidRDefault="009D0AD1" w:rsidP="009D0AD1">
      <w:pPr>
        <w:pStyle w:val="Default"/>
      </w:pPr>
    </w:p>
    <w:p w14:paraId="3CC9E279" w14:textId="77777777" w:rsidR="009D0AD1" w:rsidRPr="00BB6384" w:rsidRDefault="009D0AD1" w:rsidP="009D0AD1">
      <w:pPr>
        <w:spacing w:afterLines="30" w:after="93"/>
        <w:rPr>
          <w:rFonts w:ascii="Times New Roman" w:eastAsia="SimSun" w:hAnsi="Times New Roman" w:cs="Times New Roman"/>
          <w:snapToGrid w:val="0"/>
          <w:szCs w:val="21"/>
        </w:rPr>
      </w:pPr>
      <w:r w:rsidRPr="00BB6384">
        <w:rPr>
          <w:rFonts w:ascii="Times New Roman" w:hAnsi="Times New Roman" w:cs="Times New Roman"/>
          <w:b/>
          <w:bCs/>
          <w:sz w:val="23"/>
          <w:szCs w:val="23"/>
        </w:rPr>
        <w:t>Supplementary TABLE 1</w:t>
      </w:r>
      <w:r w:rsidRPr="00BB6384">
        <w:rPr>
          <w:rFonts w:ascii="Times New Roman" w:eastAsia="GulliverRM" w:hAnsi="Times New Roman" w:cs="Times New Roman"/>
          <w:color w:val="000000" w:themeColor="text1"/>
          <w:kern w:val="0"/>
          <w:szCs w:val="21"/>
        </w:rPr>
        <w:t xml:space="preserve">  </w:t>
      </w:r>
      <w:r w:rsidR="00EA1BD9" w:rsidRPr="00BB6384">
        <w:rPr>
          <w:rFonts w:ascii="Times New Roman" w:eastAsia="SimSun" w:hAnsi="Times New Roman" w:cs="Times New Roman"/>
          <w:snapToGrid w:val="0"/>
          <w:szCs w:val="21"/>
        </w:rPr>
        <w:t>Relative percentage increase in</w:t>
      </w:r>
      <w:r w:rsidRPr="00BB6384">
        <w:rPr>
          <w:rFonts w:ascii="Times New Roman" w:eastAsia="SimSun" w:hAnsi="Times New Roman" w:cs="Times New Roman"/>
          <w:snapToGrid w:val="0"/>
          <w:szCs w:val="21"/>
        </w:rPr>
        <w:t xml:space="preserve"> yield and yield formation of machine-transplanted hybrid </w:t>
      </w:r>
      <w:r w:rsidRPr="00BB6384">
        <w:rPr>
          <w:rFonts w:ascii="Times New Roman" w:eastAsia="SimSun" w:hAnsi="Times New Roman" w:cs="Times New Roman"/>
          <w:i/>
          <w:snapToGrid w:val="0"/>
          <w:szCs w:val="21"/>
        </w:rPr>
        <w:t>indica</w:t>
      </w:r>
      <w:r w:rsidRPr="00BB6384">
        <w:rPr>
          <w:rFonts w:ascii="Times New Roman" w:eastAsia="SimSun" w:hAnsi="Times New Roman" w:cs="Times New Roman"/>
          <w:snapToGrid w:val="0"/>
          <w:szCs w:val="21"/>
        </w:rPr>
        <w:t xml:space="preserve"> rice under controlled-release N combined with urea</w:t>
      </w:r>
      <w:r w:rsidR="00EA1BD9" w:rsidRPr="00BB6384">
        <w:rPr>
          <w:rFonts w:ascii="Times New Roman" w:eastAsia="SimSun" w:hAnsi="Times New Roman" w:cs="Times New Roman"/>
          <w:snapToGrid w:val="0"/>
          <w:szCs w:val="21"/>
        </w:rPr>
        <w:t>-N</w:t>
      </w:r>
      <w:r w:rsidRPr="00BB6384">
        <w:rPr>
          <w:rFonts w:ascii="Times New Roman" w:eastAsia="SimSun" w:hAnsi="Times New Roman" w:cs="Times New Roman"/>
          <w:snapToGrid w:val="0"/>
          <w:szCs w:val="21"/>
        </w:rPr>
        <w:t xml:space="preserve"> management</w:t>
      </w:r>
      <w:r w:rsidR="006D372E" w:rsidRPr="00BB6384">
        <w:rPr>
          <w:rFonts w:ascii="Times New Roman" w:eastAsia="SimSun" w:hAnsi="Times New Roman" w:cs="Times New Roman"/>
          <w:snapToGrid w:val="0"/>
          <w:szCs w:val="21"/>
        </w:rPr>
        <w:t xml:space="preserve"> relative to N</w:t>
      </w:r>
      <w:r w:rsidR="006D372E" w:rsidRPr="00BB6384">
        <w:rPr>
          <w:rFonts w:ascii="Times New Roman" w:eastAsia="SimSun" w:hAnsi="Times New Roman" w:cs="Times New Roman"/>
          <w:snapToGrid w:val="0"/>
          <w:szCs w:val="21"/>
          <w:vertAlign w:val="subscript"/>
        </w:rPr>
        <w:t>0</w:t>
      </w:r>
      <w:r w:rsidR="006D372E" w:rsidRPr="00BB6384">
        <w:rPr>
          <w:rFonts w:ascii="Times New Roman" w:eastAsia="SimSun" w:hAnsi="Times New Roman" w:cs="Times New Roman"/>
          <w:snapToGrid w:val="0"/>
          <w:szCs w:val="21"/>
        </w:rPr>
        <w:t xml:space="preserve"> treatment (%)</w:t>
      </w:r>
    </w:p>
    <w:tbl>
      <w:tblPr>
        <w:tblW w:w="977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4"/>
        <w:gridCol w:w="1149"/>
        <w:gridCol w:w="1144"/>
        <w:gridCol w:w="1283"/>
        <w:gridCol w:w="1284"/>
        <w:gridCol w:w="1283"/>
        <w:gridCol w:w="1325"/>
        <w:gridCol w:w="1438"/>
      </w:tblGrid>
      <w:tr w:rsidR="00EA1D2E" w:rsidRPr="00BB6384" w14:paraId="08BABCF7" w14:textId="77777777" w:rsidTr="002269D4">
        <w:trPr>
          <w:trHeight w:val="713"/>
          <w:jc w:val="center"/>
        </w:trPr>
        <w:tc>
          <w:tcPr>
            <w:tcW w:w="8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022263" w14:textId="77777777" w:rsidR="00EA1D2E" w:rsidRPr="00BB6384" w:rsidRDefault="00EA1D2E" w:rsidP="00FD7850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ar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EDEF0D" w14:textId="77777777" w:rsidR="00EA1D2E" w:rsidRPr="00BB6384" w:rsidRDefault="00EA1D2E" w:rsidP="00FD7850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 treatments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F8C3AD" w14:textId="77777777" w:rsidR="00EA1D2E" w:rsidRPr="00BB6384" w:rsidRDefault="00EA1D2E" w:rsidP="00EA1B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rain yield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77AAB9" w14:textId="77777777" w:rsidR="00EA1D2E" w:rsidRPr="00BB6384" w:rsidRDefault="00EA1D2E" w:rsidP="00EA1BD9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Effective panicles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DD641B" w14:textId="77777777" w:rsidR="00EA1D2E" w:rsidRPr="00BB6384" w:rsidRDefault="00EA1D2E" w:rsidP="00EA1B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Filled </w:t>
            </w:r>
            <w:proofErr w:type="spellStart"/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pikelets</w:t>
            </w:r>
            <w:proofErr w:type="spellEnd"/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</w:tcPr>
          <w:p w14:paraId="7D564509" w14:textId="77777777" w:rsidR="002269D4" w:rsidRPr="00BB6384" w:rsidRDefault="002269D4" w:rsidP="002269D4">
            <w:pPr>
              <w:pStyle w:val="Default"/>
              <w:snapToGrid w:val="0"/>
              <w:jc w:val="center"/>
              <w:rPr>
                <w:color w:val="000000" w:themeColor="text1"/>
                <w:sz w:val="18"/>
                <w:szCs w:val="18"/>
              </w:rPr>
            </w:pPr>
            <w:r w:rsidRPr="00BB6384">
              <w:rPr>
                <w:color w:val="000000" w:themeColor="text1"/>
                <w:sz w:val="18"/>
                <w:szCs w:val="18"/>
              </w:rPr>
              <w:t xml:space="preserve">High effective LAI at full-heading </w:t>
            </w:r>
          </w:p>
          <w:p w14:paraId="71A35351" w14:textId="77777777" w:rsidR="00EA1D2E" w:rsidRPr="00BB6384" w:rsidRDefault="002269D4" w:rsidP="002269D4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ge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C03DBE" w14:textId="77777777" w:rsidR="00EA1D2E" w:rsidRPr="00BB6384" w:rsidRDefault="00EA1D2E" w:rsidP="00EA1BD9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hotosynthetic potential from jointing to full-heading stage</w:t>
            </w:r>
          </w:p>
        </w:tc>
        <w:tc>
          <w:tcPr>
            <w:tcW w:w="14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0D6A7A" w14:textId="77777777" w:rsidR="00EA1D2E" w:rsidRPr="00BB6384" w:rsidRDefault="00EA1D2E" w:rsidP="00EA1BD9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opulation growth rate from jointing to full-heading stage</w:t>
            </w:r>
          </w:p>
        </w:tc>
      </w:tr>
      <w:tr w:rsidR="00555265" w:rsidRPr="00BB6384" w14:paraId="6D6D360E" w14:textId="77777777" w:rsidTr="00852ADF">
        <w:trPr>
          <w:jc w:val="center"/>
        </w:trPr>
        <w:tc>
          <w:tcPr>
            <w:tcW w:w="864" w:type="dxa"/>
            <w:tcBorders>
              <w:top w:val="single" w:sz="12" w:space="0" w:color="auto"/>
              <w:bottom w:val="nil"/>
            </w:tcBorders>
            <w:vAlign w:val="center"/>
          </w:tcPr>
          <w:p w14:paraId="7EEFFFC2" w14:textId="77777777" w:rsidR="00555265" w:rsidRPr="00BB6384" w:rsidRDefault="00555265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7</w:t>
            </w:r>
          </w:p>
        </w:tc>
        <w:tc>
          <w:tcPr>
            <w:tcW w:w="1149" w:type="dxa"/>
            <w:tcBorders>
              <w:top w:val="single" w:sz="12" w:space="0" w:color="auto"/>
              <w:bottom w:val="nil"/>
            </w:tcBorders>
            <w:vAlign w:val="center"/>
          </w:tcPr>
          <w:p w14:paraId="58339FE0" w14:textId="77777777" w:rsidR="00555265" w:rsidRPr="00BB6384" w:rsidRDefault="00555265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144" w:type="dxa"/>
            <w:tcBorders>
              <w:top w:val="single" w:sz="12" w:space="0" w:color="auto"/>
              <w:bottom w:val="nil"/>
            </w:tcBorders>
          </w:tcPr>
          <w:p w14:paraId="4F892B84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3" w:type="dxa"/>
            <w:tcBorders>
              <w:top w:val="single" w:sz="12" w:space="0" w:color="auto"/>
              <w:bottom w:val="nil"/>
            </w:tcBorders>
          </w:tcPr>
          <w:p w14:paraId="5C574A4E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4" w:type="dxa"/>
            <w:tcBorders>
              <w:top w:val="single" w:sz="12" w:space="0" w:color="auto"/>
              <w:bottom w:val="nil"/>
            </w:tcBorders>
          </w:tcPr>
          <w:p w14:paraId="1BCA8CFF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3" w:type="dxa"/>
            <w:tcBorders>
              <w:top w:val="single" w:sz="12" w:space="0" w:color="auto"/>
              <w:bottom w:val="nil"/>
            </w:tcBorders>
          </w:tcPr>
          <w:p w14:paraId="448FD360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25" w:type="dxa"/>
            <w:tcBorders>
              <w:top w:val="single" w:sz="12" w:space="0" w:color="auto"/>
              <w:bottom w:val="nil"/>
            </w:tcBorders>
          </w:tcPr>
          <w:p w14:paraId="5CACE151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438" w:type="dxa"/>
            <w:tcBorders>
              <w:top w:val="single" w:sz="12" w:space="0" w:color="auto"/>
              <w:bottom w:val="nil"/>
            </w:tcBorders>
          </w:tcPr>
          <w:p w14:paraId="6F4CB94A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2269D4" w:rsidRPr="00BB6384" w14:paraId="721B4A5E" w14:textId="77777777" w:rsidTr="00F83067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11BF9FC4" w14:textId="77777777" w:rsidR="002269D4" w:rsidRPr="00BB6384" w:rsidRDefault="002269D4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7F60CC3C" w14:textId="77777777" w:rsidR="002269D4" w:rsidRPr="00BB6384" w:rsidRDefault="002269D4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3F88162E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.31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62C7AA44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.97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0DBDE74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23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DF1C343" w14:textId="77777777" w:rsidR="002269D4" w:rsidRPr="00BB6384" w:rsidRDefault="002269D4" w:rsidP="002269D4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0.59 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EDCA0E1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6.55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6114B2C6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4 </w:t>
            </w:r>
          </w:p>
        </w:tc>
      </w:tr>
      <w:tr w:rsidR="002269D4" w:rsidRPr="00BB6384" w14:paraId="5375B0EE" w14:textId="77777777" w:rsidTr="00F83067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1C00DC55" w14:textId="77777777" w:rsidR="002269D4" w:rsidRPr="00BB6384" w:rsidRDefault="002269D4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681156CF" w14:textId="77777777" w:rsidR="002269D4" w:rsidRPr="00BB6384" w:rsidRDefault="002269D4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7C3C2A4C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7.50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B2FA36A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9.44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5D9CF272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56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690DF08E" w14:textId="77777777" w:rsidR="002269D4" w:rsidRPr="00BB6384" w:rsidRDefault="002269D4" w:rsidP="002269D4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5.69 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56D25C10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8.93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5F22C1E7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.09 </w:t>
            </w:r>
          </w:p>
        </w:tc>
      </w:tr>
      <w:tr w:rsidR="002269D4" w:rsidRPr="00BB6384" w14:paraId="181E3191" w14:textId="77777777" w:rsidTr="00F83067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65117785" w14:textId="77777777" w:rsidR="002269D4" w:rsidRPr="00BB6384" w:rsidRDefault="002269D4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6A231A15" w14:textId="77777777" w:rsidR="002269D4" w:rsidRPr="00BB6384" w:rsidRDefault="002269D4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5FAC7FA1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7.36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7A921D2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1.47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E83696E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.41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270696C" w14:textId="77777777" w:rsidR="002269D4" w:rsidRPr="00BB6384" w:rsidRDefault="002269D4" w:rsidP="002269D4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9.90 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2D88FA26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8.76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7AF15A32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8.65 </w:t>
            </w:r>
          </w:p>
        </w:tc>
      </w:tr>
      <w:tr w:rsidR="002269D4" w:rsidRPr="00BB6384" w14:paraId="0383C02F" w14:textId="77777777" w:rsidTr="00F83067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596055D3" w14:textId="77777777" w:rsidR="002269D4" w:rsidRPr="00BB6384" w:rsidRDefault="002269D4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5FC96ACC" w14:textId="77777777" w:rsidR="002269D4" w:rsidRPr="00BB6384" w:rsidRDefault="002269D4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4D130A92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4.26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6E89638B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5.48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7BCC9E7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.58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109A66E2" w14:textId="77777777" w:rsidR="002269D4" w:rsidRPr="00BB6384" w:rsidRDefault="002269D4" w:rsidP="002269D4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7.45 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E6995EA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8.68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03A8F320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3.85 </w:t>
            </w:r>
          </w:p>
        </w:tc>
      </w:tr>
      <w:tr w:rsidR="002269D4" w:rsidRPr="00BB6384" w14:paraId="6908E61F" w14:textId="77777777" w:rsidTr="00F83067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70708F55" w14:textId="77777777" w:rsidR="002269D4" w:rsidRPr="00BB6384" w:rsidRDefault="002269D4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29379BED" w14:textId="77777777" w:rsidR="002269D4" w:rsidRPr="00BB6384" w:rsidRDefault="002269D4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5565AA3D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7.72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3840C984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.52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87FA140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.48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359D4FD" w14:textId="77777777" w:rsidR="002269D4" w:rsidRPr="00BB6384" w:rsidRDefault="002269D4" w:rsidP="002269D4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2.45 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684CC559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9.65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643BE68F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8.42 </w:t>
            </w:r>
          </w:p>
        </w:tc>
      </w:tr>
      <w:tr w:rsidR="002269D4" w:rsidRPr="00BB6384" w14:paraId="40BE87B1" w14:textId="77777777" w:rsidTr="00F83067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15711BDD" w14:textId="77777777" w:rsidR="002269D4" w:rsidRPr="00BB6384" w:rsidRDefault="002269D4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2F46B6A4" w14:textId="77777777" w:rsidR="002269D4" w:rsidRPr="00BB6384" w:rsidRDefault="002269D4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46D984C0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3.38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1C6850E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.92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57EB329E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58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7501AAA4" w14:textId="77777777" w:rsidR="002269D4" w:rsidRPr="00BB6384" w:rsidRDefault="002269D4" w:rsidP="002269D4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9.02 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5BFC4E36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5.19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79515889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28 </w:t>
            </w:r>
          </w:p>
        </w:tc>
      </w:tr>
      <w:tr w:rsidR="002269D4" w:rsidRPr="00BB6384" w14:paraId="70BAB9D1" w14:textId="77777777" w:rsidTr="00F83067">
        <w:trPr>
          <w:trHeight w:val="55"/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686857F5" w14:textId="77777777" w:rsidR="002269D4" w:rsidRPr="00BB6384" w:rsidRDefault="002269D4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060336DC" w14:textId="77777777" w:rsidR="002269D4" w:rsidRPr="00BB6384" w:rsidRDefault="002269D4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445C5C21" w14:textId="77777777" w:rsidR="002269D4" w:rsidRPr="00BB6384" w:rsidRDefault="002269D4" w:rsidP="007B1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6473F66" w14:textId="77777777" w:rsidR="002269D4" w:rsidRPr="00BB6384" w:rsidRDefault="002269D4" w:rsidP="007B1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1657E4A1" w14:textId="77777777" w:rsidR="002269D4" w:rsidRPr="00BB6384" w:rsidRDefault="002269D4" w:rsidP="007B16F4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4EAAD49" w14:textId="77777777" w:rsidR="002269D4" w:rsidRPr="00BB6384" w:rsidRDefault="002269D4" w:rsidP="002269D4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7A069738" w14:textId="77777777" w:rsidR="002269D4" w:rsidRPr="00BB6384" w:rsidRDefault="002269D4" w:rsidP="007B16F4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69E4270B" w14:textId="77777777" w:rsidR="002269D4" w:rsidRPr="00BB6384" w:rsidRDefault="002269D4" w:rsidP="007B16F4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55265" w:rsidRPr="00BB6384" w14:paraId="57086DE8" w14:textId="77777777" w:rsidTr="00A322A5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46778B8C" w14:textId="77777777" w:rsidR="00555265" w:rsidRPr="00BB6384" w:rsidRDefault="00555265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7331672D" w14:textId="77777777" w:rsidR="00555265" w:rsidRPr="00BB6384" w:rsidRDefault="00555265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9502A13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36AF724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5997EA8E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40E388E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25" w:type="dxa"/>
            <w:tcBorders>
              <w:top w:val="nil"/>
              <w:bottom w:val="nil"/>
            </w:tcBorders>
          </w:tcPr>
          <w:p w14:paraId="209C79CD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438" w:type="dxa"/>
            <w:tcBorders>
              <w:top w:val="nil"/>
              <w:bottom w:val="nil"/>
            </w:tcBorders>
          </w:tcPr>
          <w:p w14:paraId="2DF97BA0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2269D4" w:rsidRPr="00BB6384" w14:paraId="6E4F2A7C" w14:textId="77777777" w:rsidTr="00F83067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796D53BD" w14:textId="77777777" w:rsidR="002269D4" w:rsidRPr="00BB6384" w:rsidRDefault="002269D4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72328087" w14:textId="77777777" w:rsidR="002269D4" w:rsidRPr="00BB6384" w:rsidRDefault="002269D4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1679B973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.77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6CC34BC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.96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31006D5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.80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8E300DB" w14:textId="77777777" w:rsidR="002269D4" w:rsidRPr="00BB6384" w:rsidRDefault="002269D4" w:rsidP="002269D4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7.96 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47A4A58E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8.05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127003D1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4 </w:t>
            </w:r>
          </w:p>
        </w:tc>
      </w:tr>
      <w:tr w:rsidR="002269D4" w:rsidRPr="00BB6384" w14:paraId="6C296416" w14:textId="77777777" w:rsidTr="00F83067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6E1DD4C6" w14:textId="77777777" w:rsidR="002269D4" w:rsidRPr="00BB6384" w:rsidRDefault="002269D4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0978A858" w14:textId="77777777" w:rsidR="002269D4" w:rsidRPr="00BB6384" w:rsidRDefault="002269D4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74DEE78C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6.50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2665CCD0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.04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A6F1138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.24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1F45A07" w14:textId="77777777" w:rsidR="002269D4" w:rsidRPr="00BB6384" w:rsidRDefault="002269D4" w:rsidP="002269D4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4.08 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162E795D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6.46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0FF2AED2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.72 </w:t>
            </w:r>
          </w:p>
        </w:tc>
      </w:tr>
      <w:tr w:rsidR="002269D4" w:rsidRPr="00BB6384" w14:paraId="6419B868" w14:textId="77777777" w:rsidTr="00F83067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0AF189DF" w14:textId="77777777" w:rsidR="002269D4" w:rsidRPr="00BB6384" w:rsidRDefault="002269D4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6F42D673" w14:textId="77777777" w:rsidR="002269D4" w:rsidRPr="00BB6384" w:rsidRDefault="002269D4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7229DA95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5.48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AB37A0B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.62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625DD1D5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.98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4447D06A" w14:textId="77777777" w:rsidR="002269D4" w:rsidRPr="00BB6384" w:rsidRDefault="002269D4" w:rsidP="002269D4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1.94 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12134BE7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5.84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095384C9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8.32 </w:t>
            </w:r>
          </w:p>
        </w:tc>
      </w:tr>
      <w:tr w:rsidR="002269D4" w:rsidRPr="00BB6384" w14:paraId="2320E934" w14:textId="77777777" w:rsidTr="00F83067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49C4601F" w14:textId="77777777" w:rsidR="002269D4" w:rsidRPr="00BB6384" w:rsidRDefault="002269D4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0DA86626" w14:textId="77777777" w:rsidR="002269D4" w:rsidRPr="00BB6384" w:rsidRDefault="002269D4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10636DF7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8.11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17E4C02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3.82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7536DA2A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9.45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545C7D9C" w14:textId="77777777" w:rsidR="002269D4" w:rsidRPr="00BB6384" w:rsidRDefault="002269D4" w:rsidP="002269D4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4.76 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7B4BA95A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1.06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20ACE02D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5.15 </w:t>
            </w:r>
          </w:p>
        </w:tc>
      </w:tr>
      <w:tr w:rsidR="002269D4" w:rsidRPr="00BB6384" w14:paraId="21602156" w14:textId="77777777" w:rsidTr="00F83067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409F34FA" w14:textId="77777777" w:rsidR="002269D4" w:rsidRPr="00BB6384" w:rsidRDefault="002269D4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36C0206E" w14:textId="77777777" w:rsidR="002269D4" w:rsidRPr="00BB6384" w:rsidRDefault="002269D4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center"/>
          </w:tcPr>
          <w:p w14:paraId="03A8EBFD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0.03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0271FC17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.56 </w:t>
            </w:r>
          </w:p>
        </w:tc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69E0B427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.09 </w:t>
            </w:r>
          </w:p>
        </w:tc>
        <w:tc>
          <w:tcPr>
            <w:tcW w:w="1283" w:type="dxa"/>
            <w:tcBorders>
              <w:top w:val="nil"/>
              <w:bottom w:val="nil"/>
            </w:tcBorders>
            <w:vAlign w:val="center"/>
          </w:tcPr>
          <w:p w14:paraId="6C6C260B" w14:textId="77777777" w:rsidR="002269D4" w:rsidRPr="00BB6384" w:rsidRDefault="002269D4" w:rsidP="002269D4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2.91 </w:t>
            </w:r>
          </w:p>
        </w:tc>
        <w:tc>
          <w:tcPr>
            <w:tcW w:w="1325" w:type="dxa"/>
            <w:tcBorders>
              <w:top w:val="nil"/>
              <w:bottom w:val="nil"/>
            </w:tcBorders>
            <w:vAlign w:val="center"/>
          </w:tcPr>
          <w:p w14:paraId="0BFC57BB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5.30 </w:t>
            </w:r>
          </w:p>
        </w:tc>
        <w:tc>
          <w:tcPr>
            <w:tcW w:w="1438" w:type="dxa"/>
            <w:tcBorders>
              <w:top w:val="nil"/>
              <w:bottom w:val="nil"/>
            </w:tcBorders>
            <w:vAlign w:val="center"/>
          </w:tcPr>
          <w:p w14:paraId="6ABE4B6A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.98 </w:t>
            </w:r>
          </w:p>
        </w:tc>
      </w:tr>
      <w:tr w:rsidR="002269D4" w:rsidRPr="00BB6384" w14:paraId="1C19DC2B" w14:textId="77777777" w:rsidTr="00F83067">
        <w:trPr>
          <w:jc w:val="center"/>
        </w:trPr>
        <w:tc>
          <w:tcPr>
            <w:tcW w:w="864" w:type="dxa"/>
            <w:tcBorders>
              <w:top w:val="nil"/>
              <w:bottom w:val="single" w:sz="12" w:space="0" w:color="auto"/>
            </w:tcBorders>
            <w:vAlign w:val="center"/>
          </w:tcPr>
          <w:p w14:paraId="7FEBB56F" w14:textId="77777777" w:rsidR="002269D4" w:rsidRPr="00BB6384" w:rsidRDefault="002269D4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single" w:sz="12" w:space="0" w:color="auto"/>
            </w:tcBorders>
            <w:vAlign w:val="center"/>
          </w:tcPr>
          <w:p w14:paraId="109C5152" w14:textId="77777777" w:rsidR="002269D4" w:rsidRPr="00BB6384" w:rsidRDefault="002269D4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144" w:type="dxa"/>
            <w:tcBorders>
              <w:top w:val="nil"/>
              <w:bottom w:val="single" w:sz="12" w:space="0" w:color="auto"/>
            </w:tcBorders>
            <w:vAlign w:val="center"/>
          </w:tcPr>
          <w:p w14:paraId="57E88324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1.70 </w:t>
            </w:r>
          </w:p>
        </w:tc>
        <w:tc>
          <w:tcPr>
            <w:tcW w:w="1283" w:type="dxa"/>
            <w:tcBorders>
              <w:top w:val="nil"/>
              <w:bottom w:val="single" w:sz="12" w:space="0" w:color="auto"/>
            </w:tcBorders>
            <w:vAlign w:val="center"/>
          </w:tcPr>
          <w:p w14:paraId="0DFBD971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.71 </w:t>
            </w:r>
          </w:p>
        </w:tc>
        <w:tc>
          <w:tcPr>
            <w:tcW w:w="1284" w:type="dxa"/>
            <w:tcBorders>
              <w:top w:val="nil"/>
              <w:bottom w:val="single" w:sz="12" w:space="0" w:color="auto"/>
            </w:tcBorders>
            <w:vAlign w:val="center"/>
          </w:tcPr>
          <w:p w14:paraId="11D183F8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.32 </w:t>
            </w:r>
          </w:p>
        </w:tc>
        <w:tc>
          <w:tcPr>
            <w:tcW w:w="1283" w:type="dxa"/>
            <w:tcBorders>
              <w:top w:val="nil"/>
              <w:bottom w:val="single" w:sz="12" w:space="0" w:color="auto"/>
            </w:tcBorders>
            <w:vAlign w:val="center"/>
          </w:tcPr>
          <w:p w14:paraId="2DC07240" w14:textId="77777777" w:rsidR="002269D4" w:rsidRPr="00BB6384" w:rsidRDefault="002269D4" w:rsidP="002269D4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6.60 </w:t>
            </w:r>
          </w:p>
        </w:tc>
        <w:tc>
          <w:tcPr>
            <w:tcW w:w="1325" w:type="dxa"/>
            <w:tcBorders>
              <w:top w:val="nil"/>
              <w:bottom w:val="single" w:sz="12" w:space="0" w:color="auto"/>
            </w:tcBorders>
            <w:vAlign w:val="center"/>
          </w:tcPr>
          <w:p w14:paraId="4AEBBAB8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0.03 </w:t>
            </w:r>
          </w:p>
        </w:tc>
        <w:tc>
          <w:tcPr>
            <w:tcW w:w="1438" w:type="dxa"/>
            <w:tcBorders>
              <w:top w:val="nil"/>
              <w:bottom w:val="single" w:sz="12" w:space="0" w:color="auto"/>
            </w:tcBorders>
            <w:vAlign w:val="center"/>
          </w:tcPr>
          <w:p w14:paraId="50670AE5" w14:textId="77777777" w:rsidR="002269D4" w:rsidRPr="00BB6384" w:rsidRDefault="002269D4" w:rsidP="00EA1BD9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.20 </w:t>
            </w:r>
          </w:p>
        </w:tc>
      </w:tr>
    </w:tbl>
    <w:p w14:paraId="27202375" w14:textId="77777777" w:rsidR="009D0AD1" w:rsidRPr="00BB6384" w:rsidRDefault="009D0AD1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0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: no N application;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1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farmer urea N (18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 practice;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2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controlled-release N (15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</w:t>
      </w:r>
      <w:r w:rsidRPr="00BB638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as a base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;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3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controlled-release N (12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) </w:t>
      </w:r>
      <w:r w:rsidRPr="00BB638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as a base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+ urea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 topdressing</w:t>
      </w:r>
      <w:r w:rsidRPr="00BB638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t panicle initiation stage;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4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controlled-release N (9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+ urea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) </w:t>
      </w:r>
      <w:r w:rsidRPr="00BB638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as a base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+ urea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 topdressing</w:t>
      </w:r>
      <w:r w:rsidRPr="00BB638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t panicle initiation stage;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5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controlled-release N (6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+ urea N (6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) </w:t>
      </w:r>
      <w:r w:rsidRPr="00BB638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as a base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+ urea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 topdressing</w:t>
      </w:r>
      <w:r w:rsidRPr="00BB638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t panicle initiation stage;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6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controlled-release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+ urea N (9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) </w:t>
      </w:r>
      <w:r w:rsidRPr="00BB638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as a base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+ urea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 topdressing</w:t>
      </w:r>
      <w:r w:rsidRPr="00BB638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t panicle initiation stage.</w:t>
      </w:r>
      <w:r w:rsidRPr="00BB6384"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  <w:t xml:space="preserve">*, </w:t>
      </w:r>
      <w:r w:rsidRPr="00BB6384">
        <w:rPr>
          <w:rFonts w:ascii="Times New Roman" w:eastAsia="MyriadPro-SemiCn" w:hAnsi="Times New Roman" w:cs="Times New Roman"/>
          <w:i/>
          <w:color w:val="000000" w:themeColor="text1"/>
          <w:kern w:val="0"/>
          <w:sz w:val="18"/>
          <w:szCs w:val="18"/>
        </w:rPr>
        <w:t xml:space="preserve">P </w:t>
      </w:r>
      <w:r w:rsidRPr="00BB6384"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  <w:t xml:space="preserve">&lt; 0.05; **, </w:t>
      </w:r>
      <w:r w:rsidRPr="00BB6384">
        <w:rPr>
          <w:rFonts w:ascii="Times New Roman" w:eastAsia="MyriadPro-SemiCn" w:hAnsi="Times New Roman" w:cs="Times New Roman"/>
          <w:i/>
          <w:color w:val="000000" w:themeColor="text1"/>
          <w:kern w:val="0"/>
          <w:sz w:val="18"/>
          <w:szCs w:val="18"/>
        </w:rPr>
        <w:t>P</w:t>
      </w:r>
      <w:r w:rsidRPr="00BB6384"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  <w:t xml:space="preserve"> &lt; 0.01. Different lowercase letters indicate significant (</w:t>
      </w:r>
      <w:r w:rsidRPr="00BB6384">
        <w:rPr>
          <w:rFonts w:ascii="Times New Roman" w:eastAsia="MyriadPro-SemiCn" w:hAnsi="Times New Roman" w:cs="Times New Roman"/>
          <w:i/>
          <w:color w:val="000000" w:themeColor="text1"/>
          <w:kern w:val="0"/>
          <w:sz w:val="18"/>
          <w:szCs w:val="18"/>
        </w:rPr>
        <w:t>P</w:t>
      </w:r>
      <w:r w:rsidRPr="00BB6384"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  <w:t xml:space="preserve"> &lt; 0.05) differences among treatments under the same year.</w:t>
      </w:r>
    </w:p>
    <w:p w14:paraId="16FCFE12" w14:textId="77777777"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02ABC5B8" w14:textId="77777777"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12CCDAC5" w14:textId="77777777"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57F17083" w14:textId="77777777"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6476443A" w14:textId="77777777"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282461D4" w14:textId="77777777"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16C9C60E" w14:textId="77777777"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55BFB7DD" w14:textId="77777777"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36FD7CA4" w14:textId="77777777"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35A373E0" w14:textId="77777777"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5AA1191D" w14:textId="77777777"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714D44F9" w14:textId="77777777"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3C5C03B0" w14:textId="77777777"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31063AE6" w14:textId="77777777"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570E59BA" w14:textId="77777777"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5C951C0B" w14:textId="77777777"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5F61CC47" w14:textId="77777777" w:rsidR="00BC6FD9" w:rsidRPr="00BB6384" w:rsidRDefault="00BC6FD9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45E6AA6A" w14:textId="77777777" w:rsidR="009D0AD1" w:rsidRPr="00BB6384" w:rsidRDefault="009D0AD1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3D24908E" w14:textId="77777777" w:rsidR="0061617C" w:rsidRPr="00BB6384" w:rsidRDefault="0061617C" w:rsidP="00253D8B">
      <w:pPr>
        <w:spacing w:afterLines="30" w:after="93"/>
        <w:rPr>
          <w:rFonts w:ascii="Times New Roman" w:hAnsi="Times New Roman" w:cs="Times New Roman"/>
          <w:b/>
          <w:bCs/>
          <w:sz w:val="23"/>
          <w:szCs w:val="23"/>
        </w:rPr>
      </w:pPr>
    </w:p>
    <w:p w14:paraId="3ECA6E94" w14:textId="77777777" w:rsidR="00253D8B" w:rsidRPr="00BB6384" w:rsidRDefault="00253D8B" w:rsidP="00253D8B">
      <w:pPr>
        <w:spacing w:afterLines="30" w:after="93"/>
        <w:rPr>
          <w:rFonts w:ascii="Times New Roman" w:eastAsia="SimSun" w:hAnsi="Times New Roman" w:cs="Times New Roman"/>
          <w:snapToGrid w:val="0"/>
          <w:szCs w:val="21"/>
        </w:rPr>
      </w:pPr>
      <w:r w:rsidRPr="00BB6384">
        <w:rPr>
          <w:rFonts w:ascii="Times New Roman" w:hAnsi="Times New Roman" w:cs="Times New Roman"/>
          <w:b/>
          <w:bCs/>
          <w:sz w:val="23"/>
          <w:szCs w:val="23"/>
        </w:rPr>
        <w:t xml:space="preserve">Supplementary TABLE </w:t>
      </w:r>
      <w:r w:rsidR="00B104D7" w:rsidRPr="00BB6384">
        <w:rPr>
          <w:rFonts w:ascii="Times New Roman" w:hAnsi="Times New Roman" w:cs="Times New Roman"/>
          <w:b/>
          <w:bCs/>
          <w:sz w:val="23"/>
          <w:szCs w:val="23"/>
        </w:rPr>
        <w:t>2</w:t>
      </w:r>
      <w:r w:rsidRPr="00BB6384">
        <w:rPr>
          <w:rFonts w:ascii="Times New Roman" w:eastAsia="GulliverRM" w:hAnsi="Times New Roman" w:cs="Times New Roman"/>
          <w:color w:val="000000" w:themeColor="text1"/>
          <w:kern w:val="0"/>
          <w:szCs w:val="21"/>
        </w:rPr>
        <w:t xml:space="preserve">  </w:t>
      </w:r>
      <w:r w:rsidRPr="00BB6384">
        <w:rPr>
          <w:rFonts w:ascii="Times New Roman" w:eastAsia="SimSun" w:hAnsi="Times New Roman" w:cs="Times New Roman"/>
          <w:snapToGrid w:val="0"/>
          <w:szCs w:val="21"/>
        </w:rPr>
        <w:t xml:space="preserve">Relative percentage increase in </w:t>
      </w:r>
      <w:r w:rsidR="00B104D7" w:rsidRPr="00BB6384">
        <w:rPr>
          <w:rFonts w:ascii="Times New Roman" w:eastAsia="SimSun" w:hAnsi="Times New Roman" w:cs="Times New Roman"/>
          <w:snapToGrid w:val="0"/>
          <w:szCs w:val="21"/>
        </w:rPr>
        <w:t>net photosynthetic rate and root activity</w:t>
      </w:r>
      <w:r w:rsidRPr="00BB6384">
        <w:rPr>
          <w:rFonts w:ascii="Times New Roman" w:eastAsia="SimSun" w:hAnsi="Times New Roman" w:cs="Times New Roman"/>
          <w:snapToGrid w:val="0"/>
          <w:szCs w:val="21"/>
        </w:rPr>
        <w:t xml:space="preserve"> </w:t>
      </w:r>
      <w:r w:rsidR="00B104D7" w:rsidRPr="00BB6384">
        <w:rPr>
          <w:rFonts w:ascii="Times New Roman" w:eastAsia="SimSun" w:hAnsi="Times New Roman" w:cs="Times New Roman"/>
          <w:snapToGrid w:val="0"/>
          <w:szCs w:val="21"/>
        </w:rPr>
        <w:t xml:space="preserve">during filling stage </w:t>
      </w:r>
      <w:r w:rsidRPr="00BB6384">
        <w:rPr>
          <w:rFonts w:ascii="Times New Roman" w:eastAsia="SimSun" w:hAnsi="Times New Roman" w:cs="Times New Roman"/>
          <w:snapToGrid w:val="0"/>
          <w:szCs w:val="21"/>
        </w:rPr>
        <w:t xml:space="preserve">of machine-transplanted hybrid </w:t>
      </w:r>
      <w:r w:rsidRPr="00BB6384">
        <w:rPr>
          <w:rFonts w:ascii="Times New Roman" w:eastAsia="SimSun" w:hAnsi="Times New Roman" w:cs="Times New Roman"/>
          <w:i/>
          <w:snapToGrid w:val="0"/>
          <w:szCs w:val="21"/>
        </w:rPr>
        <w:t>indica</w:t>
      </w:r>
      <w:r w:rsidRPr="00BB6384">
        <w:rPr>
          <w:rFonts w:ascii="Times New Roman" w:eastAsia="SimSun" w:hAnsi="Times New Roman" w:cs="Times New Roman"/>
          <w:snapToGrid w:val="0"/>
          <w:szCs w:val="21"/>
        </w:rPr>
        <w:t xml:space="preserve"> rice under controlled-release N combined with urea-N management</w:t>
      </w:r>
      <w:r w:rsidR="006D372E" w:rsidRPr="00BB6384">
        <w:rPr>
          <w:rFonts w:ascii="Times New Roman" w:eastAsia="SimSun" w:hAnsi="Times New Roman" w:cs="Times New Roman"/>
          <w:snapToGrid w:val="0"/>
          <w:szCs w:val="21"/>
        </w:rPr>
        <w:t xml:space="preserve"> relative to N</w:t>
      </w:r>
      <w:r w:rsidR="006D372E" w:rsidRPr="00BB6384">
        <w:rPr>
          <w:rFonts w:ascii="Times New Roman" w:eastAsia="SimSun" w:hAnsi="Times New Roman" w:cs="Times New Roman"/>
          <w:snapToGrid w:val="0"/>
          <w:szCs w:val="21"/>
          <w:vertAlign w:val="subscript"/>
        </w:rPr>
        <w:t>0</w:t>
      </w:r>
      <w:r w:rsidR="006D372E" w:rsidRPr="00BB6384">
        <w:rPr>
          <w:rFonts w:ascii="Times New Roman" w:eastAsia="SimSun" w:hAnsi="Times New Roman" w:cs="Times New Roman"/>
          <w:snapToGrid w:val="0"/>
          <w:szCs w:val="21"/>
        </w:rPr>
        <w:t xml:space="preserve"> treatment (%)</w:t>
      </w:r>
    </w:p>
    <w:tbl>
      <w:tblPr>
        <w:tblW w:w="978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4"/>
        <w:gridCol w:w="1149"/>
        <w:gridCol w:w="1308"/>
        <w:gridCol w:w="1309"/>
        <w:gridCol w:w="1309"/>
        <w:gridCol w:w="213"/>
        <w:gridCol w:w="1211"/>
        <w:gridCol w:w="1211"/>
        <w:gridCol w:w="1212"/>
      </w:tblGrid>
      <w:tr w:rsidR="00B104D7" w:rsidRPr="00BB6384" w14:paraId="6ABEE3B6" w14:textId="77777777" w:rsidTr="00B104D7">
        <w:trPr>
          <w:trHeight w:val="479"/>
          <w:jc w:val="center"/>
        </w:trPr>
        <w:tc>
          <w:tcPr>
            <w:tcW w:w="864" w:type="dxa"/>
            <w:vMerge w:val="restart"/>
            <w:tcBorders>
              <w:top w:val="single" w:sz="12" w:space="0" w:color="auto"/>
            </w:tcBorders>
            <w:vAlign w:val="center"/>
          </w:tcPr>
          <w:p w14:paraId="7700F92E" w14:textId="77777777" w:rsidR="00B104D7" w:rsidRPr="00BB6384" w:rsidRDefault="00B104D7" w:rsidP="00F02D5A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ar</w:t>
            </w:r>
          </w:p>
        </w:tc>
        <w:tc>
          <w:tcPr>
            <w:tcW w:w="1149" w:type="dxa"/>
            <w:vMerge w:val="restart"/>
            <w:tcBorders>
              <w:top w:val="single" w:sz="12" w:space="0" w:color="auto"/>
            </w:tcBorders>
            <w:vAlign w:val="center"/>
          </w:tcPr>
          <w:p w14:paraId="7B645C9B" w14:textId="77777777" w:rsidR="00B104D7" w:rsidRPr="00BB6384" w:rsidRDefault="00B104D7" w:rsidP="00F02D5A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 treatments</w:t>
            </w:r>
          </w:p>
        </w:tc>
        <w:tc>
          <w:tcPr>
            <w:tcW w:w="392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41B319" w14:textId="77777777" w:rsidR="00B104D7" w:rsidRPr="00BB6384" w:rsidRDefault="00B104D7" w:rsidP="00FD7850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et photosynthetic</w:t>
            </w:r>
          </w:p>
          <w:p w14:paraId="7780AB9B" w14:textId="77777777" w:rsidR="00B104D7" w:rsidRPr="00BB6384" w:rsidRDefault="00B104D7" w:rsidP="00FD7850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ays after full-heading(d)</w:t>
            </w:r>
          </w:p>
        </w:tc>
        <w:tc>
          <w:tcPr>
            <w:tcW w:w="213" w:type="dxa"/>
            <w:tcBorders>
              <w:top w:val="single" w:sz="12" w:space="0" w:color="auto"/>
              <w:bottom w:val="nil"/>
            </w:tcBorders>
          </w:tcPr>
          <w:p w14:paraId="1E445E3C" w14:textId="77777777" w:rsidR="00B104D7" w:rsidRPr="00BB6384" w:rsidRDefault="00B104D7" w:rsidP="00FD7850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63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DFE044" w14:textId="77777777" w:rsidR="00B104D7" w:rsidRPr="00BB6384" w:rsidRDefault="00B104D7" w:rsidP="00FD7850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oot activity</w:t>
            </w:r>
          </w:p>
          <w:p w14:paraId="0AAB5A96" w14:textId="77777777" w:rsidR="00B104D7" w:rsidRPr="00BB6384" w:rsidRDefault="00B104D7" w:rsidP="00FD7850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Days after full-heading(d)</w:t>
            </w:r>
          </w:p>
        </w:tc>
      </w:tr>
      <w:tr w:rsidR="00B104D7" w:rsidRPr="00BB6384" w14:paraId="3ECCF1DD" w14:textId="77777777" w:rsidTr="00C91C1F">
        <w:trPr>
          <w:trHeight w:val="209"/>
          <w:jc w:val="center"/>
        </w:trPr>
        <w:tc>
          <w:tcPr>
            <w:tcW w:w="864" w:type="dxa"/>
            <w:vMerge/>
            <w:tcBorders>
              <w:bottom w:val="single" w:sz="12" w:space="0" w:color="auto"/>
            </w:tcBorders>
            <w:vAlign w:val="center"/>
          </w:tcPr>
          <w:p w14:paraId="3832B84D" w14:textId="77777777" w:rsidR="00B104D7" w:rsidRPr="00BB6384" w:rsidRDefault="00B104D7" w:rsidP="00F02D5A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vMerge/>
            <w:tcBorders>
              <w:bottom w:val="single" w:sz="12" w:space="0" w:color="auto"/>
            </w:tcBorders>
            <w:vAlign w:val="center"/>
          </w:tcPr>
          <w:p w14:paraId="0CD52D21" w14:textId="77777777" w:rsidR="00B104D7" w:rsidRPr="00BB6384" w:rsidRDefault="00B104D7" w:rsidP="00F02D5A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310594" w14:textId="77777777" w:rsidR="00B104D7" w:rsidRPr="00BB6384" w:rsidRDefault="00B104D7" w:rsidP="00FD7850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B0009E" w14:textId="77777777" w:rsidR="00B104D7" w:rsidRPr="00BB6384" w:rsidRDefault="00B104D7" w:rsidP="00FD7850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147EEC" w14:textId="77777777" w:rsidR="00B104D7" w:rsidRPr="00BB6384" w:rsidRDefault="00B104D7" w:rsidP="00FD7850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213" w:type="dxa"/>
            <w:tcBorders>
              <w:top w:val="nil"/>
              <w:bottom w:val="single" w:sz="12" w:space="0" w:color="auto"/>
            </w:tcBorders>
          </w:tcPr>
          <w:p w14:paraId="3455EF30" w14:textId="77777777" w:rsidR="00B104D7" w:rsidRPr="00BB6384" w:rsidRDefault="00B104D7" w:rsidP="00FD7850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C5DAE7" w14:textId="77777777" w:rsidR="00B104D7" w:rsidRPr="00BB6384" w:rsidRDefault="00B104D7" w:rsidP="00FD7850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6BC149" w14:textId="77777777" w:rsidR="00B104D7" w:rsidRPr="00BB6384" w:rsidRDefault="00B104D7" w:rsidP="00FD7850">
            <w:pPr>
              <w:widowControl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2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E2E08A" w14:textId="77777777" w:rsidR="00B104D7" w:rsidRPr="00BB6384" w:rsidRDefault="00B104D7" w:rsidP="00FD7850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</w:tr>
      <w:tr w:rsidR="00555265" w:rsidRPr="00BB6384" w14:paraId="2253E625" w14:textId="77777777" w:rsidTr="00792D8C">
        <w:trPr>
          <w:jc w:val="center"/>
        </w:trPr>
        <w:tc>
          <w:tcPr>
            <w:tcW w:w="864" w:type="dxa"/>
            <w:tcBorders>
              <w:top w:val="single" w:sz="12" w:space="0" w:color="auto"/>
              <w:bottom w:val="nil"/>
            </w:tcBorders>
            <w:vAlign w:val="center"/>
          </w:tcPr>
          <w:p w14:paraId="57677C22" w14:textId="77777777" w:rsidR="00555265" w:rsidRPr="00BB6384" w:rsidRDefault="00555265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7</w:t>
            </w:r>
          </w:p>
        </w:tc>
        <w:tc>
          <w:tcPr>
            <w:tcW w:w="1149" w:type="dxa"/>
            <w:tcBorders>
              <w:top w:val="single" w:sz="12" w:space="0" w:color="auto"/>
              <w:bottom w:val="nil"/>
            </w:tcBorders>
            <w:vAlign w:val="center"/>
          </w:tcPr>
          <w:p w14:paraId="3811FDD1" w14:textId="77777777" w:rsidR="00555265" w:rsidRPr="00BB6384" w:rsidRDefault="00555265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308" w:type="dxa"/>
            <w:tcBorders>
              <w:top w:val="single" w:sz="12" w:space="0" w:color="auto"/>
              <w:bottom w:val="nil"/>
            </w:tcBorders>
          </w:tcPr>
          <w:p w14:paraId="2543101F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09" w:type="dxa"/>
            <w:tcBorders>
              <w:top w:val="single" w:sz="12" w:space="0" w:color="auto"/>
              <w:bottom w:val="nil"/>
            </w:tcBorders>
          </w:tcPr>
          <w:p w14:paraId="18CE3CE5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09" w:type="dxa"/>
            <w:tcBorders>
              <w:top w:val="single" w:sz="12" w:space="0" w:color="auto"/>
              <w:bottom w:val="nil"/>
            </w:tcBorders>
          </w:tcPr>
          <w:p w14:paraId="3B02E98B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213" w:type="dxa"/>
            <w:tcBorders>
              <w:top w:val="single" w:sz="12" w:space="0" w:color="auto"/>
              <w:bottom w:val="nil"/>
            </w:tcBorders>
          </w:tcPr>
          <w:p w14:paraId="79C656DB" w14:textId="77777777" w:rsidR="00555265" w:rsidRPr="00BB6384" w:rsidRDefault="00555265" w:rsidP="00FD7850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12" w:space="0" w:color="auto"/>
              <w:bottom w:val="nil"/>
            </w:tcBorders>
          </w:tcPr>
          <w:p w14:paraId="48FEF5D6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11" w:type="dxa"/>
            <w:tcBorders>
              <w:top w:val="single" w:sz="12" w:space="0" w:color="auto"/>
              <w:bottom w:val="nil"/>
            </w:tcBorders>
          </w:tcPr>
          <w:p w14:paraId="7829EA55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12" w:type="dxa"/>
            <w:tcBorders>
              <w:top w:val="single" w:sz="12" w:space="0" w:color="auto"/>
              <w:bottom w:val="nil"/>
            </w:tcBorders>
          </w:tcPr>
          <w:p w14:paraId="7B0FA5AD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B104D7" w:rsidRPr="00BB6384" w14:paraId="5D0D0E4E" w14:textId="77777777" w:rsidTr="00DB421C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07B0DC82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27080A25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7A79F9A4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7.70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346AFE5E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9.51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07AD244F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.21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18569B1B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4D891B52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6.62 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1FEA01B1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5.45 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6F4FA22A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.88 </w:t>
            </w:r>
          </w:p>
        </w:tc>
      </w:tr>
      <w:tr w:rsidR="00B104D7" w:rsidRPr="00BB6384" w14:paraId="7EAA3E2D" w14:textId="77777777" w:rsidTr="00DB421C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58EAB9A6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3FE1040D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36652C08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4.38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6257096B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4.50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401137E5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0.03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6F9A26DA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07D17129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2.54 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08EEDE08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7.47 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4EC88BDB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3.94 </w:t>
            </w:r>
          </w:p>
        </w:tc>
      </w:tr>
      <w:tr w:rsidR="00B104D7" w:rsidRPr="00BB6384" w14:paraId="0E376618" w14:textId="77777777" w:rsidTr="00DB421C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64203A95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4374583F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616A34DD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1.74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427AE32B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3.94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7F69BD23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6.27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1689E3B9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42F1FB5C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8.00 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5844D961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8.32 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645439B9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1.57 </w:t>
            </w:r>
          </w:p>
        </w:tc>
      </w:tr>
      <w:tr w:rsidR="00B104D7" w:rsidRPr="00BB6384" w14:paraId="77E52F50" w14:textId="77777777" w:rsidTr="00DB421C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7E54722B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08ACD875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69F8A54B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3.09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02EA0F35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4.59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68561960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8.07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4A186FC3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26846E4C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3.45 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41882703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1.60 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1F4D69EB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7.14 </w:t>
            </w:r>
          </w:p>
        </w:tc>
      </w:tr>
      <w:tr w:rsidR="00B104D7" w:rsidRPr="00BB6384" w14:paraId="00719805" w14:textId="77777777" w:rsidTr="00DB421C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2E551330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10CDED7C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471C67BE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0.81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27C4B89F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4.17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40EB6203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8.76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211BD40D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43A2AAB9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5.71 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527C574B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8.22 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072DBB28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9.48 </w:t>
            </w:r>
          </w:p>
        </w:tc>
      </w:tr>
      <w:tr w:rsidR="00B104D7" w:rsidRPr="00BB6384" w14:paraId="744AD311" w14:textId="77777777" w:rsidTr="00DB421C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20E1AAEB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0C66CE92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5F0F63CF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7.25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6C74D732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2.00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59709D56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7.93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5050D5F7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482D49E2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3.45 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0C784530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6.79 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7D02ECFE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1.35 </w:t>
            </w:r>
          </w:p>
        </w:tc>
      </w:tr>
      <w:tr w:rsidR="00B104D7" w:rsidRPr="00BB6384" w14:paraId="2EC7EEB0" w14:textId="77777777" w:rsidTr="00B104D7">
        <w:trPr>
          <w:trHeight w:val="55"/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75902AAF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36C270FD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5C7565A9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1EC9F6BD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450B6B2E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621B983A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57ABE513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787FFB57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60DA38F5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555265" w:rsidRPr="00BB6384" w14:paraId="30F234D1" w14:textId="77777777" w:rsidTr="00B104D7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471CAE0E" w14:textId="77777777" w:rsidR="00555265" w:rsidRPr="00BB6384" w:rsidRDefault="00555265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324E19F1" w14:textId="77777777" w:rsidR="00555265" w:rsidRPr="00BB6384" w:rsidRDefault="00555265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7945F7A2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0C39EDD4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309" w:type="dxa"/>
            <w:tcBorders>
              <w:top w:val="nil"/>
              <w:bottom w:val="nil"/>
            </w:tcBorders>
          </w:tcPr>
          <w:p w14:paraId="256587C1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4315B142" w14:textId="77777777" w:rsidR="00555265" w:rsidRPr="00BB6384" w:rsidRDefault="00555265" w:rsidP="00FD7850">
            <w:pPr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323E0905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11" w:type="dxa"/>
            <w:tcBorders>
              <w:top w:val="nil"/>
              <w:bottom w:val="nil"/>
            </w:tcBorders>
          </w:tcPr>
          <w:p w14:paraId="10ECC8B4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66DC6A98" w14:textId="77777777" w:rsidR="00555265" w:rsidRPr="00BB6384" w:rsidRDefault="00555265" w:rsidP="00FD7850">
            <w:pPr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B104D7" w:rsidRPr="00BB6384" w14:paraId="224D3DD0" w14:textId="77777777" w:rsidTr="006137E1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56E10978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12352EBE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1D4EE2F4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4.07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76655965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8.81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29235EB8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3.62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4CF58964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02A4A549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84 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0165A0D7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8.61 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32D7F7E1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2.38 </w:t>
            </w:r>
          </w:p>
        </w:tc>
      </w:tr>
      <w:tr w:rsidR="00B104D7" w:rsidRPr="00BB6384" w14:paraId="550A5016" w14:textId="77777777" w:rsidTr="006137E1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08491B69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77AD47DF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4DAB2B76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9.19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3AAF3040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3.20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6DDACDAE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9.06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7E118285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00C92154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5.89 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3F10547B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9.38 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7085B8AA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9.00 </w:t>
            </w:r>
          </w:p>
        </w:tc>
      </w:tr>
      <w:tr w:rsidR="00B104D7" w:rsidRPr="00BB6384" w14:paraId="016F5289" w14:textId="77777777" w:rsidTr="006137E1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07AF3F6D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6920ED7F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2F44041E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4.59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5F5ECAB6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3.73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5293A3D3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9.02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0500AB39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05B56DD2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8.58 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1C42C90A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2.13 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49273D81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0.93 </w:t>
            </w:r>
          </w:p>
        </w:tc>
      </w:tr>
      <w:tr w:rsidR="00B104D7" w:rsidRPr="00BB6384" w14:paraId="49A3B81E" w14:textId="77777777" w:rsidTr="006137E1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26BE0EFD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6451C2BF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2FA8FFA1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3.76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01638461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9.92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61DA3C40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0.85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0C465A3E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0200A630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7.33 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6DF4329C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4.36 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4C468D33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3.67 </w:t>
            </w:r>
          </w:p>
        </w:tc>
      </w:tr>
      <w:tr w:rsidR="00B104D7" w:rsidRPr="00BB6384" w14:paraId="07D2B4C5" w14:textId="77777777" w:rsidTr="006137E1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28DB2187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79A20E95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14:paraId="59166276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5.61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4ACC3E48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1.09 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14:paraId="187E1BD6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5.00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38FEA5C0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1C299BC1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3.22 </w:t>
            </w:r>
          </w:p>
        </w:tc>
        <w:tc>
          <w:tcPr>
            <w:tcW w:w="1211" w:type="dxa"/>
            <w:tcBorders>
              <w:top w:val="nil"/>
              <w:bottom w:val="nil"/>
            </w:tcBorders>
            <w:vAlign w:val="center"/>
          </w:tcPr>
          <w:p w14:paraId="03490F43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0.10 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center"/>
          </w:tcPr>
          <w:p w14:paraId="24DB3025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7.41 </w:t>
            </w:r>
          </w:p>
        </w:tc>
      </w:tr>
      <w:tr w:rsidR="00B104D7" w:rsidRPr="00BB6384" w14:paraId="58D96EA7" w14:textId="77777777" w:rsidTr="006137E1">
        <w:trPr>
          <w:jc w:val="center"/>
        </w:trPr>
        <w:tc>
          <w:tcPr>
            <w:tcW w:w="864" w:type="dxa"/>
            <w:tcBorders>
              <w:top w:val="nil"/>
              <w:bottom w:val="single" w:sz="12" w:space="0" w:color="auto"/>
            </w:tcBorders>
            <w:vAlign w:val="center"/>
          </w:tcPr>
          <w:p w14:paraId="396D8BF6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single" w:sz="12" w:space="0" w:color="auto"/>
            </w:tcBorders>
            <w:vAlign w:val="center"/>
          </w:tcPr>
          <w:p w14:paraId="3A9F1E28" w14:textId="77777777" w:rsidR="00B104D7" w:rsidRPr="00BB6384" w:rsidRDefault="00B104D7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308" w:type="dxa"/>
            <w:tcBorders>
              <w:top w:val="nil"/>
              <w:bottom w:val="single" w:sz="12" w:space="0" w:color="auto"/>
            </w:tcBorders>
            <w:vAlign w:val="center"/>
          </w:tcPr>
          <w:p w14:paraId="0554AA71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3.67 </w:t>
            </w:r>
          </w:p>
        </w:tc>
        <w:tc>
          <w:tcPr>
            <w:tcW w:w="1309" w:type="dxa"/>
            <w:tcBorders>
              <w:top w:val="nil"/>
              <w:bottom w:val="single" w:sz="12" w:space="0" w:color="auto"/>
            </w:tcBorders>
            <w:vAlign w:val="center"/>
          </w:tcPr>
          <w:p w14:paraId="1C1B7696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9.88 </w:t>
            </w:r>
          </w:p>
        </w:tc>
        <w:tc>
          <w:tcPr>
            <w:tcW w:w="1309" w:type="dxa"/>
            <w:tcBorders>
              <w:top w:val="nil"/>
              <w:bottom w:val="single" w:sz="12" w:space="0" w:color="auto"/>
            </w:tcBorders>
            <w:vAlign w:val="center"/>
          </w:tcPr>
          <w:p w14:paraId="64A1218C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9.54 </w:t>
            </w:r>
          </w:p>
        </w:tc>
        <w:tc>
          <w:tcPr>
            <w:tcW w:w="213" w:type="dxa"/>
            <w:tcBorders>
              <w:top w:val="nil"/>
              <w:bottom w:val="single" w:sz="12" w:space="0" w:color="auto"/>
            </w:tcBorders>
          </w:tcPr>
          <w:p w14:paraId="1490D586" w14:textId="77777777" w:rsidR="00B104D7" w:rsidRPr="00BB6384" w:rsidRDefault="00B104D7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bottom w:val="single" w:sz="12" w:space="0" w:color="auto"/>
            </w:tcBorders>
            <w:vAlign w:val="center"/>
          </w:tcPr>
          <w:p w14:paraId="135C2B1B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5.00 </w:t>
            </w:r>
          </w:p>
        </w:tc>
        <w:tc>
          <w:tcPr>
            <w:tcW w:w="1211" w:type="dxa"/>
            <w:tcBorders>
              <w:top w:val="nil"/>
              <w:bottom w:val="single" w:sz="12" w:space="0" w:color="auto"/>
            </w:tcBorders>
            <w:vAlign w:val="center"/>
          </w:tcPr>
          <w:p w14:paraId="51EE71D7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3.56 </w:t>
            </w:r>
          </w:p>
        </w:tc>
        <w:tc>
          <w:tcPr>
            <w:tcW w:w="1212" w:type="dxa"/>
            <w:tcBorders>
              <w:top w:val="nil"/>
              <w:bottom w:val="single" w:sz="12" w:space="0" w:color="auto"/>
            </w:tcBorders>
            <w:vAlign w:val="center"/>
          </w:tcPr>
          <w:p w14:paraId="43922670" w14:textId="77777777" w:rsidR="00B104D7" w:rsidRPr="00BB6384" w:rsidRDefault="00B104D7" w:rsidP="00B104D7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3.98 </w:t>
            </w:r>
          </w:p>
        </w:tc>
      </w:tr>
    </w:tbl>
    <w:p w14:paraId="2876DFF3" w14:textId="77777777" w:rsidR="009D0AD1" w:rsidRPr="00BB6384" w:rsidRDefault="00253D8B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0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: no N application;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1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farmer urea N (18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 practice;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2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controlled-release N (15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</w:t>
      </w:r>
      <w:r w:rsidRPr="00BB638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as a base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;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3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controlled-release N (12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) </w:t>
      </w:r>
      <w:r w:rsidRPr="00BB638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as a base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+ urea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 topdressing</w:t>
      </w:r>
      <w:r w:rsidRPr="00BB638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t panicle initiation stage;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4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controlled-release N (9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+ urea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) </w:t>
      </w:r>
      <w:r w:rsidRPr="00BB638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as a base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+ urea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 topdressing</w:t>
      </w:r>
      <w:r w:rsidRPr="00BB638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t panicle initiation stage;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5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controlled-release N (6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+ urea N (6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) </w:t>
      </w:r>
      <w:r w:rsidRPr="00BB638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as a base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+ urea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 topdressing</w:t>
      </w:r>
      <w:r w:rsidRPr="00BB638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t panicle initiation stage;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6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controlled-release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+ urea N (9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) </w:t>
      </w:r>
      <w:r w:rsidRPr="00BB638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as a base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+ urea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 topdressing</w:t>
      </w:r>
      <w:r w:rsidRPr="00BB638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t panicle initiation stage.</w:t>
      </w:r>
      <w:r w:rsidRPr="00BB6384"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  <w:t xml:space="preserve">*, </w:t>
      </w:r>
      <w:r w:rsidRPr="00BB6384">
        <w:rPr>
          <w:rFonts w:ascii="Times New Roman" w:eastAsia="MyriadPro-SemiCn" w:hAnsi="Times New Roman" w:cs="Times New Roman"/>
          <w:i/>
          <w:color w:val="000000" w:themeColor="text1"/>
          <w:kern w:val="0"/>
          <w:sz w:val="18"/>
          <w:szCs w:val="18"/>
        </w:rPr>
        <w:t xml:space="preserve">P </w:t>
      </w:r>
      <w:r w:rsidRPr="00BB6384"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  <w:t xml:space="preserve">&lt; 0.05; **, </w:t>
      </w:r>
      <w:r w:rsidRPr="00BB6384">
        <w:rPr>
          <w:rFonts w:ascii="Times New Roman" w:eastAsia="MyriadPro-SemiCn" w:hAnsi="Times New Roman" w:cs="Times New Roman"/>
          <w:i/>
          <w:color w:val="000000" w:themeColor="text1"/>
          <w:kern w:val="0"/>
          <w:sz w:val="18"/>
          <w:szCs w:val="18"/>
        </w:rPr>
        <w:t>P</w:t>
      </w:r>
      <w:r w:rsidRPr="00BB6384"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  <w:t xml:space="preserve"> &lt; 0.01. Different lowercase letters indicate significant (</w:t>
      </w:r>
      <w:r w:rsidRPr="00BB6384">
        <w:rPr>
          <w:rFonts w:ascii="Times New Roman" w:eastAsia="MyriadPro-SemiCn" w:hAnsi="Times New Roman" w:cs="Times New Roman"/>
          <w:i/>
          <w:color w:val="000000" w:themeColor="text1"/>
          <w:kern w:val="0"/>
          <w:sz w:val="18"/>
          <w:szCs w:val="18"/>
        </w:rPr>
        <w:t>P</w:t>
      </w:r>
      <w:r w:rsidRPr="00BB6384"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  <w:t xml:space="preserve"> &lt; 0.05) differences among treatments under the same year.</w:t>
      </w:r>
    </w:p>
    <w:p w14:paraId="737A3A9A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3327112B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7CCA75C2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7E149D31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77DF5B9B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4ECA3E6C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3FC98B7A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31F8A3C8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2AB00F0B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3F3DD53D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422A607F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6EC4D215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0FBC69B1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4A2F5ABB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15B890F4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649D8C06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0B11A28B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3E95523D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0180BA4B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42777157" w14:textId="77777777" w:rsidR="002269D4" w:rsidRPr="00BB6384" w:rsidRDefault="002269D4" w:rsidP="009D0AD1">
      <w:pPr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</w:pPr>
    </w:p>
    <w:p w14:paraId="7B43E2E1" w14:textId="77777777" w:rsidR="0061617C" w:rsidRPr="00BB6384" w:rsidRDefault="0061617C" w:rsidP="0061617C">
      <w:pPr>
        <w:spacing w:afterLines="30" w:after="93"/>
        <w:rPr>
          <w:rFonts w:ascii="Times New Roman" w:eastAsia="SimSun" w:hAnsi="Times New Roman" w:cs="Times New Roman"/>
          <w:snapToGrid w:val="0"/>
          <w:szCs w:val="21"/>
        </w:rPr>
      </w:pPr>
      <w:r w:rsidRPr="00BB6384">
        <w:rPr>
          <w:rFonts w:ascii="Times New Roman" w:hAnsi="Times New Roman" w:cs="Times New Roman"/>
          <w:b/>
          <w:bCs/>
          <w:sz w:val="23"/>
          <w:szCs w:val="23"/>
        </w:rPr>
        <w:t>Supplementary TABLE 3</w:t>
      </w:r>
      <w:r w:rsidRPr="00BB6384">
        <w:rPr>
          <w:rFonts w:ascii="Times New Roman" w:eastAsia="GulliverRM" w:hAnsi="Times New Roman" w:cs="Times New Roman"/>
          <w:color w:val="000000" w:themeColor="text1"/>
          <w:kern w:val="0"/>
          <w:szCs w:val="21"/>
        </w:rPr>
        <w:t xml:space="preserve">  </w:t>
      </w:r>
      <w:r w:rsidRPr="00BB6384">
        <w:rPr>
          <w:rFonts w:ascii="Times New Roman" w:eastAsia="SimSun" w:hAnsi="Times New Roman" w:cs="Times New Roman"/>
          <w:snapToGrid w:val="0"/>
          <w:szCs w:val="21"/>
        </w:rPr>
        <w:t xml:space="preserve">Relative percentage decrease in </w:t>
      </w:r>
      <w:r w:rsidR="00555265" w:rsidRPr="00BB6384">
        <w:rPr>
          <w:rFonts w:ascii="Times New Roman" w:eastAsia="SimSun" w:hAnsi="Times New Roman" w:cs="Times New Roman"/>
          <w:snapToGrid w:val="0"/>
          <w:szCs w:val="21"/>
        </w:rPr>
        <w:t>N transport amount in stem-sheaths and leaves from full-heading to maturity stage and NUE</w:t>
      </w:r>
      <w:r w:rsidRPr="00BB6384">
        <w:rPr>
          <w:rFonts w:ascii="Times New Roman" w:eastAsia="SimSun" w:hAnsi="Times New Roman" w:cs="Times New Roman"/>
          <w:snapToGrid w:val="0"/>
          <w:szCs w:val="21"/>
        </w:rPr>
        <w:t xml:space="preserve"> of machine-transplanted hybrid </w:t>
      </w:r>
      <w:r w:rsidRPr="00BB6384">
        <w:rPr>
          <w:rFonts w:ascii="Times New Roman" w:eastAsia="SimSun" w:hAnsi="Times New Roman" w:cs="Times New Roman"/>
          <w:i/>
          <w:snapToGrid w:val="0"/>
          <w:szCs w:val="21"/>
        </w:rPr>
        <w:t>indica</w:t>
      </w:r>
      <w:r w:rsidRPr="00BB6384">
        <w:rPr>
          <w:rFonts w:ascii="Times New Roman" w:eastAsia="SimSun" w:hAnsi="Times New Roman" w:cs="Times New Roman"/>
          <w:snapToGrid w:val="0"/>
          <w:szCs w:val="21"/>
        </w:rPr>
        <w:t xml:space="preserve"> rice under controlled-release N combined with urea-N management relative to N</w:t>
      </w:r>
      <w:r w:rsidRPr="00BB6384">
        <w:rPr>
          <w:rFonts w:ascii="Times New Roman" w:eastAsia="SimSun" w:hAnsi="Times New Roman" w:cs="Times New Roman"/>
          <w:snapToGrid w:val="0"/>
          <w:szCs w:val="21"/>
          <w:vertAlign w:val="subscript"/>
        </w:rPr>
        <w:t>4</w:t>
      </w:r>
      <w:r w:rsidRPr="00BB6384">
        <w:rPr>
          <w:rFonts w:ascii="Times New Roman" w:eastAsia="SimSun" w:hAnsi="Times New Roman" w:cs="Times New Roman"/>
          <w:snapToGrid w:val="0"/>
          <w:szCs w:val="21"/>
        </w:rPr>
        <w:t xml:space="preserve"> treatment (%)</w:t>
      </w:r>
    </w:p>
    <w:tbl>
      <w:tblPr>
        <w:tblW w:w="952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4"/>
        <w:gridCol w:w="1149"/>
        <w:gridCol w:w="1501"/>
        <w:gridCol w:w="1372"/>
        <w:gridCol w:w="213"/>
        <w:gridCol w:w="1516"/>
        <w:gridCol w:w="1420"/>
        <w:gridCol w:w="1490"/>
      </w:tblGrid>
      <w:tr w:rsidR="0061617C" w:rsidRPr="00BB6384" w14:paraId="6A558CCF" w14:textId="77777777" w:rsidTr="00555265">
        <w:trPr>
          <w:trHeight w:val="313"/>
          <w:jc w:val="center"/>
        </w:trPr>
        <w:tc>
          <w:tcPr>
            <w:tcW w:w="864" w:type="dxa"/>
            <w:vMerge w:val="restart"/>
            <w:tcBorders>
              <w:top w:val="single" w:sz="12" w:space="0" w:color="auto"/>
            </w:tcBorders>
            <w:vAlign w:val="center"/>
          </w:tcPr>
          <w:p w14:paraId="7663D9F4" w14:textId="77777777" w:rsidR="0061617C" w:rsidRPr="00BB6384" w:rsidRDefault="0061617C" w:rsidP="00FD7850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ear</w:t>
            </w:r>
          </w:p>
        </w:tc>
        <w:tc>
          <w:tcPr>
            <w:tcW w:w="1149" w:type="dxa"/>
            <w:vMerge w:val="restart"/>
            <w:tcBorders>
              <w:top w:val="single" w:sz="12" w:space="0" w:color="auto"/>
            </w:tcBorders>
            <w:vAlign w:val="center"/>
          </w:tcPr>
          <w:p w14:paraId="6FAD6E88" w14:textId="77777777" w:rsidR="0061617C" w:rsidRPr="00BB6384" w:rsidRDefault="0061617C" w:rsidP="00FD7850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N treatments</w:t>
            </w:r>
          </w:p>
        </w:tc>
        <w:tc>
          <w:tcPr>
            <w:tcW w:w="287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765236" w14:textId="77777777" w:rsidR="0061617C" w:rsidRPr="00BB6384" w:rsidRDefault="00555265" w:rsidP="00FD785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napToGrid w:val="0"/>
                <w:sz w:val="18"/>
                <w:szCs w:val="18"/>
              </w:rPr>
            </w:pPr>
            <w:r w:rsidRPr="00BB6384">
              <w:rPr>
                <w:rFonts w:ascii="Times New Roman" w:eastAsia="SimSun" w:hAnsi="Times New Roman" w:cs="Times New Roman"/>
                <w:snapToGrid w:val="0"/>
                <w:sz w:val="18"/>
                <w:szCs w:val="18"/>
              </w:rPr>
              <w:t>N transport amount</w:t>
            </w:r>
          </w:p>
        </w:tc>
        <w:tc>
          <w:tcPr>
            <w:tcW w:w="213" w:type="dxa"/>
            <w:tcBorders>
              <w:top w:val="single" w:sz="12" w:space="0" w:color="auto"/>
              <w:bottom w:val="nil"/>
            </w:tcBorders>
          </w:tcPr>
          <w:p w14:paraId="353CD6BB" w14:textId="77777777" w:rsidR="0061617C" w:rsidRPr="00BB6384" w:rsidRDefault="0061617C" w:rsidP="00FD7850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442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069A2C" w14:textId="77777777" w:rsidR="0061617C" w:rsidRPr="00BB6384" w:rsidRDefault="00555265" w:rsidP="00FD7850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UE</w:t>
            </w:r>
          </w:p>
        </w:tc>
      </w:tr>
      <w:tr w:rsidR="00555265" w:rsidRPr="00BB6384" w14:paraId="35EF8EA8" w14:textId="77777777" w:rsidTr="00555265">
        <w:trPr>
          <w:trHeight w:val="209"/>
          <w:jc w:val="center"/>
        </w:trPr>
        <w:tc>
          <w:tcPr>
            <w:tcW w:w="864" w:type="dxa"/>
            <w:vMerge/>
            <w:tcBorders>
              <w:bottom w:val="single" w:sz="12" w:space="0" w:color="auto"/>
            </w:tcBorders>
            <w:vAlign w:val="center"/>
          </w:tcPr>
          <w:p w14:paraId="6F07C0BB" w14:textId="77777777" w:rsidR="00555265" w:rsidRPr="00BB6384" w:rsidRDefault="00555265" w:rsidP="00FD7850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vMerge/>
            <w:tcBorders>
              <w:bottom w:val="single" w:sz="12" w:space="0" w:color="auto"/>
            </w:tcBorders>
            <w:vAlign w:val="center"/>
          </w:tcPr>
          <w:p w14:paraId="1779B67B" w14:textId="77777777" w:rsidR="00555265" w:rsidRPr="00BB6384" w:rsidRDefault="00555265" w:rsidP="00FD7850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5A3991" w14:textId="77777777" w:rsidR="00555265" w:rsidRPr="00BB6384" w:rsidRDefault="00555265" w:rsidP="00FD785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napToGrid w:val="0"/>
                <w:sz w:val="18"/>
                <w:szCs w:val="18"/>
              </w:rPr>
            </w:pPr>
            <w:r w:rsidRPr="00BB6384">
              <w:rPr>
                <w:rFonts w:ascii="Times New Roman" w:eastAsia="SimSun" w:hAnsi="Times New Roman" w:cs="Times New Roman"/>
                <w:snapToGrid w:val="0"/>
                <w:sz w:val="18"/>
                <w:szCs w:val="18"/>
              </w:rPr>
              <w:t>stem-sheaths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5F41F3" w14:textId="77777777" w:rsidR="00555265" w:rsidRPr="00BB6384" w:rsidRDefault="00555265" w:rsidP="00FD7850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snapToGrid w:val="0"/>
                <w:sz w:val="18"/>
                <w:szCs w:val="18"/>
              </w:rPr>
            </w:pPr>
            <w:r w:rsidRPr="00BB6384">
              <w:rPr>
                <w:rFonts w:ascii="Times New Roman" w:eastAsia="SimSun" w:hAnsi="Times New Roman" w:cs="Times New Roman"/>
                <w:snapToGrid w:val="0"/>
                <w:sz w:val="18"/>
                <w:szCs w:val="18"/>
              </w:rPr>
              <w:t>leaves</w:t>
            </w:r>
          </w:p>
        </w:tc>
        <w:tc>
          <w:tcPr>
            <w:tcW w:w="213" w:type="dxa"/>
            <w:tcBorders>
              <w:top w:val="nil"/>
              <w:bottom w:val="single" w:sz="12" w:space="0" w:color="auto"/>
            </w:tcBorders>
          </w:tcPr>
          <w:p w14:paraId="0C71CBB1" w14:textId="77777777" w:rsidR="00555265" w:rsidRPr="00BB6384" w:rsidRDefault="00555265" w:rsidP="00FD7850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9FF290" w14:textId="77777777" w:rsidR="00555265" w:rsidRPr="00BB6384" w:rsidRDefault="00555265" w:rsidP="00555265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AE 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2926B4" w14:textId="77777777" w:rsidR="00555265" w:rsidRPr="00BB6384" w:rsidRDefault="00555265" w:rsidP="00555265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PP </w:t>
            </w:r>
          </w:p>
        </w:tc>
        <w:tc>
          <w:tcPr>
            <w:tcW w:w="14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BE7732" w14:textId="77777777" w:rsidR="00555265" w:rsidRPr="00BB6384" w:rsidRDefault="00555265" w:rsidP="00555265">
            <w:pPr>
              <w:widowControl/>
              <w:snapToGrid w:val="0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NRE </w:t>
            </w:r>
          </w:p>
        </w:tc>
      </w:tr>
      <w:tr w:rsidR="00555265" w:rsidRPr="00BB6384" w14:paraId="70182CCD" w14:textId="77777777" w:rsidTr="006E500C">
        <w:trPr>
          <w:jc w:val="center"/>
        </w:trPr>
        <w:tc>
          <w:tcPr>
            <w:tcW w:w="864" w:type="dxa"/>
            <w:tcBorders>
              <w:top w:val="single" w:sz="12" w:space="0" w:color="auto"/>
              <w:bottom w:val="nil"/>
            </w:tcBorders>
            <w:vAlign w:val="center"/>
          </w:tcPr>
          <w:p w14:paraId="4240A689" w14:textId="77777777" w:rsidR="00555265" w:rsidRPr="00BB6384" w:rsidRDefault="00555265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7</w:t>
            </w:r>
          </w:p>
        </w:tc>
        <w:tc>
          <w:tcPr>
            <w:tcW w:w="1149" w:type="dxa"/>
            <w:tcBorders>
              <w:top w:val="single" w:sz="12" w:space="0" w:color="auto"/>
              <w:bottom w:val="nil"/>
            </w:tcBorders>
            <w:vAlign w:val="center"/>
          </w:tcPr>
          <w:p w14:paraId="4541B800" w14:textId="77777777" w:rsidR="00555265" w:rsidRPr="00BB6384" w:rsidRDefault="00555265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501" w:type="dxa"/>
            <w:tcBorders>
              <w:top w:val="single" w:sz="12" w:space="0" w:color="auto"/>
              <w:bottom w:val="nil"/>
            </w:tcBorders>
            <w:vAlign w:val="center"/>
          </w:tcPr>
          <w:p w14:paraId="053CB6DD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52.08 </w:t>
            </w:r>
          </w:p>
        </w:tc>
        <w:tc>
          <w:tcPr>
            <w:tcW w:w="1372" w:type="dxa"/>
            <w:tcBorders>
              <w:top w:val="single" w:sz="12" w:space="0" w:color="auto"/>
              <w:bottom w:val="nil"/>
            </w:tcBorders>
            <w:vAlign w:val="center"/>
          </w:tcPr>
          <w:p w14:paraId="053FEE1E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40.89 </w:t>
            </w:r>
          </w:p>
        </w:tc>
        <w:tc>
          <w:tcPr>
            <w:tcW w:w="213" w:type="dxa"/>
            <w:tcBorders>
              <w:top w:val="single" w:sz="12" w:space="0" w:color="auto"/>
              <w:bottom w:val="nil"/>
            </w:tcBorders>
          </w:tcPr>
          <w:p w14:paraId="009EA05C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single" w:sz="12" w:space="0" w:color="auto"/>
              <w:bottom w:val="nil"/>
            </w:tcBorders>
          </w:tcPr>
          <w:p w14:paraId="607AAA62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20" w:type="dxa"/>
            <w:tcBorders>
              <w:top w:val="single" w:sz="12" w:space="0" w:color="auto"/>
              <w:bottom w:val="nil"/>
            </w:tcBorders>
          </w:tcPr>
          <w:p w14:paraId="5CE75DF3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90" w:type="dxa"/>
            <w:tcBorders>
              <w:top w:val="single" w:sz="12" w:space="0" w:color="auto"/>
              <w:bottom w:val="nil"/>
            </w:tcBorders>
          </w:tcPr>
          <w:p w14:paraId="330C0B3F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555265" w:rsidRPr="00BB6384" w14:paraId="24D474FD" w14:textId="77777777" w:rsidTr="00555265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6A7BA829" w14:textId="77777777" w:rsidR="00555265" w:rsidRPr="00BB6384" w:rsidRDefault="00555265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24EF181E" w14:textId="77777777" w:rsidR="00555265" w:rsidRPr="00BB6384" w:rsidRDefault="00555265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037D0DF8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24.78 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6F8D991D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21.06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2637EC51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4A719FCA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.5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40BE35A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7.13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571D9470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7.14</w:t>
            </w:r>
          </w:p>
        </w:tc>
      </w:tr>
      <w:tr w:rsidR="00555265" w:rsidRPr="00BB6384" w14:paraId="08066801" w14:textId="77777777" w:rsidTr="00555265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0598E1C2" w14:textId="77777777" w:rsidR="00555265" w:rsidRPr="00BB6384" w:rsidRDefault="00555265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55198CC4" w14:textId="77777777" w:rsidR="00555265" w:rsidRPr="00BB6384" w:rsidRDefault="00555265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503A2B5F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13.12 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629EB221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16.91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7D2474ED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7AA6993C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6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4519DC9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60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2A1F2620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.39</w:t>
            </w:r>
          </w:p>
        </w:tc>
      </w:tr>
      <w:tr w:rsidR="00555265" w:rsidRPr="00BB6384" w14:paraId="447FD5D7" w14:textId="77777777" w:rsidTr="00B16F0A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78D0A1B0" w14:textId="77777777" w:rsidR="00555265" w:rsidRPr="00BB6384" w:rsidRDefault="00555265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76D7C708" w14:textId="77777777" w:rsidR="00555265" w:rsidRPr="00BB6384" w:rsidRDefault="00555265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4EFB85E7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5.34 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224CBC79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11.11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74E7215B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61F79120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9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1875635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98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70032A6F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95</w:t>
            </w:r>
          </w:p>
        </w:tc>
      </w:tr>
      <w:tr w:rsidR="00555265" w:rsidRPr="00BB6384" w14:paraId="73D83BB8" w14:textId="77777777" w:rsidTr="00B16F0A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773B7A22" w14:textId="77777777" w:rsidR="00555265" w:rsidRPr="00BB6384" w:rsidRDefault="00555265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3FC9732C" w14:textId="77777777" w:rsidR="00555265" w:rsidRPr="00BB6384" w:rsidRDefault="00555265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2E542C89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6E3D5D88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433A1B79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273CCE8B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62CC7F50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5A3D1194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555265" w:rsidRPr="00BB6384" w14:paraId="780E3AD9" w14:textId="77777777" w:rsidTr="00555265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497803B2" w14:textId="77777777" w:rsidR="00555265" w:rsidRPr="00BB6384" w:rsidRDefault="00555265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1C329543" w14:textId="77777777" w:rsidR="00555265" w:rsidRPr="00BB6384" w:rsidRDefault="00555265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5B94FDC2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24.82 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7DD7F42F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18.87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60BFA0D0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32894193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4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6A58176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48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26647CA3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2.53</w:t>
            </w:r>
          </w:p>
        </w:tc>
      </w:tr>
      <w:tr w:rsidR="00555265" w:rsidRPr="00BB6384" w14:paraId="5543E1F4" w14:textId="77777777" w:rsidTr="00555265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54F49B87" w14:textId="77777777" w:rsidR="00555265" w:rsidRPr="00BB6384" w:rsidRDefault="00555265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46FF7E42" w14:textId="77777777" w:rsidR="00555265" w:rsidRPr="00BB6384" w:rsidRDefault="00555265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529B7940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29.34 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31876CD5" w14:textId="77777777" w:rsidR="00555265" w:rsidRPr="00BB6384" w:rsidRDefault="00555265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23.01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33670664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126CEA18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97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75D644C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1.97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54DD9FAF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4.79</w:t>
            </w:r>
          </w:p>
        </w:tc>
      </w:tr>
      <w:tr w:rsidR="00555265" w:rsidRPr="00BB6384" w14:paraId="49D3F7A6" w14:textId="77777777" w:rsidTr="00242C2C">
        <w:trPr>
          <w:trHeight w:val="55"/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28401E44" w14:textId="77777777" w:rsidR="00555265" w:rsidRPr="00BB6384" w:rsidRDefault="00555265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3ED5DB43" w14:textId="77777777" w:rsidR="00555265" w:rsidRPr="00BB6384" w:rsidRDefault="00555265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2D497AE6" w14:textId="77777777" w:rsidR="00555265" w:rsidRPr="00BB6384" w:rsidRDefault="00555265" w:rsidP="0055526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76FC900F" w14:textId="77777777" w:rsidR="00555265" w:rsidRPr="00BB6384" w:rsidRDefault="00555265" w:rsidP="0055526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522F8CBB" w14:textId="77777777" w:rsidR="00555265" w:rsidRPr="00BB6384" w:rsidRDefault="00555265" w:rsidP="00555265">
            <w:pPr>
              <w:widowControl/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0536B063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E198043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535A49F4" w14:textId="77777777" w:rsidR="00555265" w:rsidRPr="00BB6384" w:rsidRDefault="00555265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F775F" w:rsidRPr="00BB6384" w14:paraId="1EED3B6D" w14:textId="77777777" w:rsidTr="00826204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63D06542" w14:textId="77777777" w:rsidR="003F775F" w:rsidRPr="00BB6384" w:rsidRDefault="003F775F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4CC97988" w14:textId="77777777" w:rsidR="003F775F" w:rsidRPr="00BB6384" w:rsidRDefault="003F775F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6848271A" w14:textId="77777777" w:rsidR="003F775F" w:rsidRPr="00BB6384" w:rsidRDefault="003F775F" w:rsidP="003F775F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51.25 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33110256" w14:textId="77777777" w:rsidR="003F775F" w:rsidRPr="00BB6384" w:rsidRDefault="003F775F" w:rsidP="003F775F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42.37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2E937AAE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6AD62C17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3566681D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34B500D2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3F775F" w:rsidRPr="00BB6384" w14:paraId="3C1352F1" w14:textId="77777777" w:rsidTr="00F06D60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0E0D94D9" w14:textId="77777777" w:rsidR="003F775F" w:rsidRPr="00BB6384" w:rsidRDefault="003F775F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3A1410EA" w14:textId="77777777" w:rsidR="003F775F" w:rsidRPr="00BB6384" w:rsidRDefault="003F775F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2ED9B0CF" w14:textId="77777777" w:rsidR="003F775F" w:rsidRPr="00BB6384" w:rsidRDefault="003F775F" w:rsidP="003F775F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28.74 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7060B9D5" w14:textId="77777777" w:rsidR="003F775F" w:rsidRPr="00BB6384" w:rsidRDefault="003F775F" w:rsidP="003F775F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28.50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49C608E7" w14:textId="77777777" w:rsidR="003F775F" w:rsidRPr="00BB6384" w:rsidRDefault="003F775F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4D506EBE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17.44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1B54D49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26.84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4362B054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16.30</w:t>
            </w:r>
          </w:p>
        </w:tc>
      </w:tr>
      <w:tr w:rsidR="003F775F" w:rsidRPr="00BB6384" w14:paraId="1D437003" w14:textId="77777777" w:rsidTr="00555265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4C61CBE1" w14:textId="77777777" w:rsidR="003F775F" w:rsidRPr="00BB6384" w:rsidRDefault="003F775F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5ED758E5" w14:textId="77777777" w:rsidR="003F775F" w:rsidRPr="00BB6384" w:rsidRDefault="003F775F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067A2116" w14:textId="77777777" w:rsidR="003F775F" w:rsidRPr="00BB6384" w:rsidRDefault="003F775F" w:rsidP="003F775F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13.08 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1653FEF2" w14:textId="77777777" w:rsidR="003F775F" w:rsidRPr="00BB6384" w:rsidRDefault="003F775F" w:rsidP="003F775F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16.12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2F683500" w14:textId="77777777" w:rsidR="003F775F" w:rsidRPr="00BB6384" w:rsidRDefault="003F775F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4BC6057C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10.85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6CD40A4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10.85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0B3577D9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6.89</w:t>
            </w:r>
          </w:p>
        </w:tc>
      </w:tr>
      <w:tr w:rsidR="003F775F" w:rsidRPr="00BB6384" w14:paraId="56416FC7" w14:textId="77777777" w:rsidTr="00555265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3F2CF510" w14:textId="77777777" w:rsidR="003F775F" w:rsidRPr="00BB6384" w:rsidRDefault="003F775F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3AC235B6" w14:textId="77777777" w:rsidR="003F775F" w:rsidRPr="00BB6384" w:rsidRDefault="003F775F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47936B39" w14:textId="77777777" w:rsidR="003F775F" w:rsidRPr="00BB6384" w:rsidRDefault="003F775F" w:rsidP="003F775F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6.52 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7D8536F4" w14:textId="77777777" w:rsidR="003F775F" w:rsidRPr="00BB6384" w:rsidRDefault="003F775F" w:rsidP="003F775F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10.69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7A9A3941" w14:textId="77777777" w:rsidR="003F775F" w:rsidRPr="00BB6384" w:rsidRDefault="003F775F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09937451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5.78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8E20B15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5.79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2D025A9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0.13</w:t>
            </w:r>
          </w:p>
        </w:tc>
      </w:tr>
      <w:tr w:rsidR="003F775F" w:rsidRPr="00BB6384" w14:paraId="3F5D0138" w14:textId="77777777" w:rsidTr="004F6E5A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276A05A7" w14:textId="77777777" w:rsidR="003F775F" w:rsidRPr="00BB6384" w:rsidRDefault="003F775F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2967A1C6" w14:textId="77777777" w:rsidR="003F775F" w:rsidRPr="00BB6384" w:rsidRDefault="003F775F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07B5F510" w14:textId="77777777" w:rsidR="003F775F" w:rsidRPr="00BB6384" w:rsidRDefault="003F775F" w:rsidP="003F775F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6A8708E7" w14:textId="77777777" w:rsidR="003F775F" w:rsidRPr="00BB6384" w:rsidRDefault="003F775F" w:rsidP="003F775F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0.00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596D788F" w14:textId="77777777" w:rsidR="003F775F" w:rsidRPr="00BB6384" w:rsidRDefault="003F775F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7B6DC57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14:paraId="1D2FE002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1490" w:type="dxa"/>
            <w:tcBorders>
              <w:top w:val="nil"/>
              <w:bottom w:val="nil"/>
            </w:tcBorders>
          </w:tcPr>
          <w:p w14:paraId="50B15D81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</w:tr>
      <w:tr w:rsidR="003F775F" w:rsidRPr="00BB6384" w14:paraId="289E46AF" w14:textId="77777777" w:rsidTr="00555265">
        <w:trPr>
          <w:jc w:val="center"/>
        </w:trPr>
        <w:tc>
          <w:tcPr>
            <w:tcW w:w="864" w:type="dxa"/>
            <w:tcBorders>
              <w:top w:val="nil"/>
              <w:bottom w:val="nil"/>
            </w:tcBorders>
            <w:vAlign w:val="center"/>
          </w:tcPr>
          <w:p w14:paraId="6E0495A3" w14:textId="77777777" w:rsidR="003F775F" w:rsidRPr="00BB6384" w:rsidRDefault="003F775F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14:paraId="40ED7551" w14:textId="77777777" w:rsidR="003F775F" w:rsidRPr="00BB6384" w:rsidRDefault="003F775F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01" w:type="dxa"/>
            <w:tcBorders>
              <w:top w:val="nil"/>
              <w:bottom w:val="nil"/>
            </w:tcBorders>
            <w:vAlign w:val="center"/>
          </w:tcPr>
          <w:p w14:paraId="70BA7BDD" w14:textId="77777777" w:rsidR="003F775F" w:rsidRPr="00BB6384" w:rsidRDefault="003F775F" w:rsidP="003F775F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26.77 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3D2ECC84" w14:textId="77777777" w:rsidR="003F775F" w:rsidRPr="00BB6384" w:rsidRDefault="003F775F" w:rsidP="003F775F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21.81 </w:t>
            </w:r>
          </w:p>
        </w:tc>
        <w:tc>
          <w:tcPr>
            <w:tcW w:w="213" w:type="dxa"/>
            <w:tcBorders>
              <w:top w:val="nil"/>
              <w:bottom w:val="nil"/>
            </w:tcBorders>
          </w:tcPr>
          <w:p w14:paraId="4768A7EA" w14:textId="77777777" w:rsidR="003F775F" w:rsidRPr="00BB6384" w:rsidRDefault="003F775F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vAlign w:val="center"/>
          </w:tcPr>
          <w:p w14:paraId="14FE8C2F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8.86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454A831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8.87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3EC50D5C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11.11</w:t>
            </w:r>
          </w:p>
        </w:tc>
      </w:tr>
      <w:tr w:rsidR="003F775F" w:rsidRPr="00BB6384" w14:paraId="4DACC0F4" w14:textId="77777777" w:rsidTr="00555265">
        <w:trPr>
          <w:jc w:val="center"/>
        </w:trPr>
        <w:tc>
          <w:tcPr>
            <w:tcW w:w="864" w:type="dxa"/>
            <w:tcBorders>
              <w:top w:val="nil"/>
              <w:bottom w:val="single" w:sz="12" w:space="0" w:color="auto"/>
            </w:tcBorders>
            <w:vAlign w:val="center"/>
          </w:tcPr>
          <w:p w14:paraId="5B0A6D42" w14:textId="77777777" w:rsidR="003F775F" w:rsidRPr="00BB6384" w:rsidRDefault="003F775F" w:rsidP="00FD7850">
            <w:pPr>
              <w:adjustRightInd w:val="0"/>
              <w:snapToGrid w:val="0"/>
              <w:spacing w:line="26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nil"/>
              <w:bottom w:val="single" w:sz="12" w:space="0" w:color="auto"/>
            </w:tcBorders>
            <w:vAlign w:val="center"/>
          </w:tcPr>
          <w:p w14:paraId="3A0E53F8" w14:textId="77777777" w:rsidR="003F775F" w:rsidRPr="00BB6384" w:rsidRDefault="003F775F" w:rsidP="00FD7850">
            <w:pPr>
              <w:widowControl/>
              <w:adjustRightInd w:val="0"/>
              <w:snapToGrid w:val="0"/>
              <w:spacing w:line="260" w:lineRule="exact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BB638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501" w:type="dxa"/>
            <w:tcBorders>
              <w:top w:val="nil"/>
              <w:bottom w:val="single" w:sz="12" w:space="0" w:color="auto"/>
            </w:tcBorders>
            <w:vAlign w:val="center"/>
          </w:tcPr>
          <w:p w14:paraId="52B82683" w14:textId="77777777" w:rsidR="003F775F" w:rsidRPr="00BB6384" w:rsidRDefault="003F775F" w:rsidP="003F775F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29.27 </w:t>
            </w:r>
          </w:p>
        </w:tc>
        <w:tc>
          <w:tcPr>
            <w:tcW w:w="1372" w:type="dxa"/>
            <w:tcBorders>
              <w:top w:val="nil"/>
              <w:bottom w:val="single" w:sz="12" w:space="0" w:color="auto"/>
            </w:tcBorders>
            <w:vAlign w:val="center"/>
          </w:tcPr>
          <w:p w14:paraId="7DAA4C1F" w14:textId="77777777" w:rsidR="003F775F" w:rsidRPr="00BB6384" w:rsidRDefault="003F775F" w:rsidP="003F775F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-30.22 </w:t>
            </w:r>
          </w:p>
        </w:tc>
        <w:tc>
          <w:tcPr>
            <w:tcW w:w="213" w:type="dxa"/>
            <w:tcBorders>
              <w:top w:val="nil"/>
              <w:bottom w:val="single" w:sz="12" w:space="0" w:color="auto"/>
            </w:tcBorders>
          </w:tcPr>
          <w:p w14:paraId="09374DFB" w14:textId="77777777" w:rsidR="003F775F" w:rsidRPr="00BB6384" w:rsidRDefault="003F775F" w:rsidP="00555265">
            <w:pPr>
              <w:adjustRightInd w:val="0"/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16" w:type="dxa"/>
            <w:tcBorders>
              <w:top w:val="nil"/>
              <w:bottom w:val="single" w:sz="12" w:space="0" w:color="auto"/>
            </w:tcBorders>
            <w:vAlign w:val="center"/>
          </w:tcPr>
          <w:p w14:paraId="29B74E75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13.55</w:t>
            </w:r>
          </w:p>
        </w:tc>
        <w:tc>
          <w:tcPr>
            <w:tcW w:w="1420" w:type="dxa"/>
            <w:tcBorders>
              <w:top w:val="nil"/>
              <w:bottom w:val="single" w:sz="12" w:space="0" w:color="auto"/>
            </w:tcBorders>
            <w:vAlign w:val="center"/>
          </w:tcPr>
          <w:p w14:paraId="7849A1C9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13.56</w:t>
            </w:r>
          </w:p>
        </w:tc>
        <w:tc>
          <w:tcPr>
            <w:tcW w:w="1490" w:type="dxa"/>
            <w:tcBorders>
              <w:top w:val="nil"/>
              <w:bottom w:val="single" w:sz="12" w:space="0" w:color="auto"/>
            </w:tcBorders>
            <w:vAlign w:val="center"/>
          </w:tcPr>
          <w:p w14:paraId="3BD0A091" w14:textId="77777777" w:rsidR="003F775F" w:rsidRPr="00BB6384" w:rsidRDefault="003F775F" w:rsidP="00555265">
            <w:pPr>
              <w:snapToGrid w:val="0"/>
              <w:spacing w:line="2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BB638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13.76</w:t>
            </w:r>
          </w:p>
        </w:tc>
      </w:tr>
    </w:tbl>
    <w:p w14:paraId="77732827" w14:textId="77777777" w:rsidR="002269D4" w:rsidRPr="00BB6384" w:rsidRDefault="0061617C" w:rsidP="009D0AD1">
      <w:pPr>
        <w:rPr>
          <w:rFonts w:ascii="Times New Roman" w:hAnsi="Times New Roman" w:cs="Times New Roman"/>
        </w:rPr>
      </w:pP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0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: no N application;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1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farmer urea N (18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 practice;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2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controlled-release N (15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</w:t>
      </w:r>
      <w:r w:rsidRPr="00BB638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 as a base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;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3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controlled-release N (12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) </w:t>
      </w:r>
      <w:r w:rsidRPr="00BB638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as a base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+ urea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 topdressing</w:t>
      </w:r>
      <w:r w:rsidRPr="00BB638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t panicle initiation stage;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4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controlled-release N (9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+ urea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) </w:t>
      </w:r>
      <w:r w:rsidRPr="00BB638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as a base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+ urea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 topdressing</w:t>
      </w:r>
      <w:r w:rsidRPr="00BB638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t panicle initiation stage;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5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controlled-release N (6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+ urea N (6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) </w:t>
      </w:r>
      <w:r w:rsidRPr="00BB638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as a base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+ urea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 topdressing</w:t>
      </w:r>
      <w:r w:rsidRPr="00BB638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t panicle initiation stage;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N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  <w:vertAlign w:val="subscript"/>
        </w:rPr>
        <w:t>6</w:t>
      </w:r>
      <w:r w:rsidRPr="00BB638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: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controlled-release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+ urea N (9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) </w:t>
      </w:r>
      <w:r w:rsidRPr="00BB638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 xml:space="preserve">as a base 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+ urea N (30 kg ha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  <w:vertAlign w:val="superscript"/>
        </w:rPr>
        <w:t>-1</w:t>
      </w:r>
      <w:r w:rsidRPr="00BB6384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>) topdressing</w:t>
      </w:r>
      <w:r w:rsidRPr="00BB638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t panicle initiation stage.</w:t>
      </w:r>
      <w:r w:rsidR="003F775F" w:rsidRPr="00BB6384"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  <w:t xml:space="preserve"> NAE: N agronomic efficiency; NPP: N partial factor productivity; NRE: N recovery efficiency. </w:t>
      </w:r>
      <w:r w:rsidRPr="00BB6384"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  <w:t xml:space="preserve">*, </w:t>
      </w:r>
      <w:r w:rsidRPr="00BB6384">
        <w:rPr>
          <w:rFonts w:ascii="Times New Roman" w:eastAsia="MyriadPro-SemiCn" w:hAnsi="Times New Roman" w:cs="Times New Roman"/>
          <w:i/>
          <w:color w:val="000000" w:themeColor="text1"/>
          <w:kern w:val="0"/>
          <w:sz w:val="18"/>
          <w:szCs w:val="18"/>
        </w:rPr>
        <w:t xml:space="preserve">P </w:t>
      </w:r>
      <w:r w:rsidRPr="00BB6384"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  <w:t xml:space="preserve">&lt; 0.05; **, </w:t>
      </w:r>
      <w:r w:rsidRPr="00BB6384">
        <w:rPr>
          <w:rFonts w:ascii="Times New Roman" w:eastAsia="MyriadPro-SemiCn" w:hAnsi="Times New Roman" w:cs="Times New Roman"/>
          <w:i/>
          <w:color w:val="000000" w:themeColor="text1"/>
          <w:kern w:val="0"/>
          <w:sz w:val="18"/>
          <w:szCs w:val="18"/>
        </w:rPr>
        <w:t>P</w:t>
      </w:r>
      <w:r w:rsidRPr="00BB6384"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  <w:t xml:space="preserve"> &lt; 0.01. Different lowercase letters indicate significant (</w:t>
      </w:r>
      <w:r w:rsidRPr="00BB6384">
        <w:rPr>
          <w:rFonts w:ascii="Times New Roman" w:eastAsia="MyriadPro-SemiCn" w:hAnsi="Times New Roman" w:cs="Times New Roman"/>
          <w:i/>
          <w:color w:val="000000" w:themeColor="text1"/>
          <w:kern w:val="0"/>
          <w:sz w:val="18"/>
          <w:szCs w:val="18"/>
        </w:rPr>
        <w:t>P</w:t>
      </w:r>
      <w:r w:rsidRPr="00BB6384">
        <w:rPr>
          <w:rFonts w:ascii="Times New Roman" w:eastAsia="MyriadPro-SemiCn" w:hAnsi="Times New Roman" w:cs="Times New Roman"/>
          <w:color w:val="000000" w:themeColor="text1"/>
          <w:kern w:val="0"/>
          <w:sz w:val="18"/>
          <w:szCs w:val="18"/>
        </w:rPr>
        <w:t xml:space="preserve"> &lt; 0.05) differences among treatments under the same year.</w:t>
      </w:r>
    </w:p>
    <w:sectPr w:rsidR="002269D4" w:rsidRPr="00BB6384" w:rsidSect="009D0AD1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yriadPro-SemiCn">
    <w:altName w:val="Microsoft YaHei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AD1"/>
    <w:rsid w:val="002269D4"/>
    <w:rsid w:val="00253D8B"/>
    <w:rsid w:val="003F775F"/>
    <w:rsid w:val="00555265"/>
    <w:rsid w:val="0061617C"/>
    <w:rsid w:val="006D372E"/>
    <w:rsid w:val="007B16F4"/>
    <w:rsid w:val="008E3833"/>
    <w:rsid w:val="0097417A"/>
    <w:rsid w:val="009D0AD1"/>
    <w:rsid w:val="009E4CC1"/>
    <w:rsid w:val="00B104D7"/>
    <w:rsid w:val="00BB6384"/>
    <w:rsid w:val="00BC6FD9"/>
    <w:rsid w:val="00BF1B16"/>
    <w:rsid w:val="00C154C9"/>
    <w:rsid w:val="00C73CF8"/>
    <w:rsid w:val="00EA1BD9"/>
    <w:rsid w:val="00EA1D2E"/>
    <w:rsid w:val="00EF6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BE3E9"/>
  <w15:docId w15:val="{8EAC9AFB-0B56-40F6-B104-B0A6E7311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D0AD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6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e</dc:creator>
  <cp:lastModifiedBy>Hima Bhatt</cp:lastModifiedBy>
  <cp:revision>2</cp:revision>
  <dcterms:created xsi:type="dcterms:W3CDTF">2023-08-07T11:53:00Z</dcterms:created>
  <dcterms:modified xsi:type="dcterms:W3CDTF">2023-08-07T11:53:00Z</dcterms:modified>
</cp:coreProperties>
</file>